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 xml:space="preserve">All SABmark SUP sequence pairs for 20-30% sequence identity range. 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cg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gc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ir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ird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</w:t>
      </w:r>
      <w:r w:rsidRPr="000D09B8">
        <w:rPr>
          <w:rFonts w:ascii="Courier New" w:hAnsi="Courier New" w:cs="Courier New"/>
        </w:rPr>
        <w:t>e/d1a6m__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la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1m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6m__-d3sd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allb_-d1b8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</w:t>
      </w:r>
      <w:r w:rsidRPr="000D09B8">
        <w:rPr>
          <w:rFonts w:ascii="Courier New" w:hAnsi="Courier New" w:cs="Courier New"/>
        </w:rPr>
        <w:t>allb_-d1jb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a_-d1hl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a_-d1i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a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a_-d3sd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_-d1gc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</w:t>
      </w:r>
      <w:r w:rsidRPr="000D09B8">
        <w:rPr>
          <w:rFonts w:ascii="Courier New" w:hAnsi="Courier New" w:cs="Courier New"/>
        </w:rPr>
        <w:t>_-d1hl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_-d1i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_-d1la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_-d2gd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g5b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1d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1</w:t>
      </w:r>
      <w:r w:rsidRPr="000D09B8">
        <w:rPr>
          <w:rFonts w:ascii="Courier New" w:hAnsi="Courier New" w:cs="Courier New"/>
        </w:rPr>
        <w:t>gc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1hl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1la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cqxa1-d2gd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d8ua_-d1hl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d8ua_-d1itha</w:t>
      </w:r>
      <w:r w:rsidRPr="000D09B8">
        <w:rPr>
          <w:rFonts w:ascii="Courier New" w:hAnsi="Courier New" w:cs="Courier New"/>
        </w:rPr>
        <w:t>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d8ua_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d8ua_-d1m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ew6a_-d1i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gcva_-d1hl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gcva_-d1i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gcva_-d3sdha_.fa</w:t>
      </w:r>
      <w:r w:rsidRPr="000D09B8">
        <w:rPr>
          <w:rFonts w:ascii="Courier New" w:hAnsi="Courier New" w:cs="Courier New"/>
        </w:rPr>
        <w:t>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gvha1-d2gd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1ir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1ird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1i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1m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2gd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hlb__-d3sd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rda_-d1i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rda_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rdb_-d1i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rdb_-d1i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</w:t>
      </w:r>
      <w:r w:rsidRPr="000D09B8">
        <w:rPr>
          <w:rFonts w:ascii="Courier New" w:hAnsi="Courier New" w:cs="Courier New"/>
        </w:rPr>
        <w:t>roup1/reference/d1irdb_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rdb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t2a_-d1la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t2a_-d1m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itha_-d1jl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/reference/d1jl7a_-d1m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</w:t>
      </w:r>
      <w:r w:rsidRPr="000D09B8">
        <w:rPr>
          <w:rFonts w:ascii="Courier New" w:hAnsi="Courier New" w:cs="Courier New"/>
        </w:rPr>
        <w:t>1/reference/d1jl7a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la6a_-d2lh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mba__-d2gd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/reference/d1mba__-d3sd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/reference/d1kf6b1-d1qla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/reference/d1nekb1-d1qla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</w:t>
      </w:r>
      <w:r w:rsidRPr="000D09B8">
        <w:rPr>
          <w:rFonts w:ascii="Courier New" w:hAnsi="Courier New" w:cs="Courier New"/>
        </w:rPr>
        <w:t>ference/d1fafa_-d1gh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ference/d1fafa_-d1xb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ference/d1fpoa1-d1hdj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ference/d1fpoa1-d1xb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ference/d1gh6a_-d1hdj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/reference/d1gh6a_-d1xb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/refere</w:t>
      </w:r>
      <w:r w:rsidRPr="000D09B8">
        <w:rPr>
          <w:rFonts w:ascii="Courier New" w:hAnsi="Courier New" w:cs="Courier New"/>
        </w:rPr>
        <w:t>nce/d1ivsa1-d1se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/reference/d1ap6a1-d1co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/reference/d1coja1-d1gv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/reference/d1coja1-d1ix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co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co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</w:t>
      </w:r>
      <w:r w:rsidRPr="000D09B8">
        <w:rPr>
          <w:rFonts w:ascii="Courier New" w:hAnsi="Courier New" w:cs="Courier New"/>
        </w:rPr>
        <w:t>d1c52__-d1cx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dw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e2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ezv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fcd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hr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</w:t>
      </w:r>
      <w:r w:rsidRPr="000D09B8">
        <w:rPr>
          <w:rFonts w:ascii="Courier New" w:hAnsi="Courier New" w:cs="Courier New"/>
        </w:rPr>
        <w:t>2__-d1iq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</w:t>
      </w:r>
      <w:r w:rsidRPr="000D09B8">
        <w:rPr>
          <w:rFonts w:ascii="Courier New" w:hAnsi="Courier New" w:cs="Courier New"/>
        </w:rPr>
        <w:t>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52__-d3c2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6a_-d1et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6a_-d1f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6a_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dw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e2</w:t>
      </w:r>
      <w:r w:rsidRPr="000D09B8">
        <w:rPr>
          <w:rFonts w:ascii="Courier New" w:hAnsi="Courier New" w:cs="Courier New"/>
        </w:rPr>
        <w:t>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eb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et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ezv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f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fcd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gu2a_.</w:t>
      </w:r>
      <w:r w:rsidRPr="000D09B8">
        <w:rPr>
          <w:rFonts w:ascii="Courier New" w:hAnsi="Courier New" w:cs="Courier New"/>
        </w:rPr>
        <w:t>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ot__-d1iq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dw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f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fcd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h3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iqca2.fast</w:t>
      </w:r>
      <w:r w:rsidRPr="000D09B8">
        <w:rPr>
          <w:rFonts w:ascii="Courier New" w:hAnsi="Courier New" w:cs="Courier New"/>
        </w:rPr>
        <w:t>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cxc__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e2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ezv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6/reference/d1dw0a_-d1fcd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h3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</w:t>
      </w:r>
      <w:r w:rsidRPr="000D09B8">
        <w:rPr>
          <w:rFonts w:ascii="Courier New" w:hAnsi="Courier New" w:cs="Courier New"/>
        </w:rPr>
        <w:t>/group6/reference/d1dw0a_-d1iq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dw0a_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29a_-d1gu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29a_-d1hr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</w:t>
      </w:r>
      <w:r w:rsidRPr="000D09B8">
        <w:rPr>
          <w:rFonts w:ascii="Courier New" w:hAnsi="Courier New" w:cs="Courier New"/>
        </w:rPr>
        <w:t>up6/reference/d1e29a_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29a_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29a_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29a_-d1y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b7a1-d1iq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b7a1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</w:t>
      </w:r>
      <w:r w:rsidRPr="000D09B8">
        <w:rPr>
          <w:rFonts w:ascii="Courier New" w:hAnsi="Courier New" w:cs="Courier New"/>
        </w:rPr>
        <w:t>reference/d1eb7a1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b7a1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b7a1-d3c2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tpa2-d1f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tpa2-d1gu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tpa2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</w:t>
      </w:r>
      <w:r w:rsidRPr="000D09B8">
        <w:rPr>
          <w:rFonts w:ascii="Courier New" w:hAnsi="Courier New" w:cs="Courier New"/>
        </w:rPr>
        <w:t>rence/d1etpa2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tpa2-d3c2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f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gu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hr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</w:t>
      </w:r>
      <w:r w:rsidRPr="000D09B8">
        <w:rPr>
          <w:rFonts w:ascii="Courier New" w:hAnsi="Courier New" w:cs="Courier New"/>
        </w:rPr>
        <w:t>e/d1ezvd1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ezvd1-d1y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</w:t>
      </w:r>
      <w:r w:rsidRPr="000D09B8">
        <w:rPr>
          <w:rFonts w:ascii="Courier New" w:hAnsi="Courier New" w:cs="Courier New"/>
        </w:rPr>
        <w:t>f1ca_-d1gu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1ca_-d1hr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1ca_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1ca_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1ca_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1ca_-d1y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cdc</w:t>
      </w:r>
      <w:r w:rsidRPr="000D09B8">
        <w:rPr>
          <w:rFonts w:ascii="Courier New" w:hAnsi="Courier New" w:cs="Courier New"/>
        </w:rPr>
        <w:t>2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fcdc2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1iq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1</w:t>
      </w:r>
      <w:r w:rsidRPr="000D09B8">
        <w:rPr>
          <w:rFonts w:ascii="Courier New" w:hAnsi="Courier New" w:cs="Courier New"/>
        </w:rPr>
        <w:t>y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gu2a_-d3c2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h32a1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hroa_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hroa_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hroa_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iqca1-d1iqca</w:t>
      </w:r>
      <w:r w:rsidRPr="000D09B8">
        <w:rPr>
          <w:rFonts w:ascii="Courier New" w:hAnsi="Courier New" w:cs="Courier New"/>
        </w:rPr>
        <w:t>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iqca2-d1kb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iqca2-d1kv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iqca2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6/reference/d1kb0a1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kb0a1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kb0a1-d1qksa1.fa</w:t>
      </w:r>
      <w:r w:rsidRPr="000D09B8">
        <w:rPr>
          <w:rFonts w:ascii="Courier New" w:hAnsi="Courier New" w:cs="Courier New"/>
        </w:rPr>
        <w:t>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kv9a1-d1mg2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kv9a1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mg2d_-d1ni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mg2d_-d1qk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mg2d_-d3c2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qksa1-d1ql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/reference/d1qksa1-d1qn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72b_-d1bw5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72b_-d1e3o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72b_-d1i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72b_-d1iu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72b_-d1jg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</w:t>
      </w:r>
      <w:r w:rsidRPr="000D09B8">
        <w:rPr>
          <w:rFonts w:ascii="Courier New" w:hAnsi="Courier New" w:cs="Courier New"/>
        </w:rPr>
        <w:t>roup7/reference/d1b72b_-d1k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l0a2-d1pb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w5__-d1e3o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w5__-d1i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w5__-d1pb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bw5__-d1qr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</w:t>
      </w:r>
      <w:r w:rsidRPr="000D09B8">
        <w:rPr>
          <w:rFonts w:ascii="Courier New" w:hAnsi="Courier New" w:cs="Courier New"/>
        </w:rPr>
        <w:t>7/reference/d1d5ya2-d1e3o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d5ya2-d1k7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e3oc1-d1fj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e3oc1-d1k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e3oc1-d1pb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e3oc1-d1qr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</w:t>
      </w:r>
      <w:r w:rsidRPr="000D09B8">
        <w:rPr>
          <w:rFonts w:ascii="Courier New" w:hAnsi="Courier New" w:cs="Courier New"/>
        </w:rPr>
        <w:t>ference/d1fjla_-d1k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hlva1-d1iu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hlva1-d1k7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hlva2-d2ez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iufa2-d1pb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jt6a1-d2tc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</w:t>
      </w:r>
      <w:r w:rsidRPr="000D09B8">
        <w:rPr>
          <w:rFonts w:ascii="Courier New" w:hAnsi="Courier New" w:cs="Courier New"/>
        </w:rPr>
        <w:t>nce/d1k78a1-d1k7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1pb6a1-d2tc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/reference/d2ezl__-d2tc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/reference/d1c20a_-d1i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/reference/d1c20a_-d1kk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/reference/d1ig6a_-d1kk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</w:t>
      </w:r>
      <w:r w:rsidRPr="000D09B8">
        <w:rPr>
          <w:rFonts w:ascii="Courier New" w:hAnsi="Courier New" w:cs="Courier New"/>
        </w:rPr>
        <w:t>/d1bm9a_-d1o7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d5va_-d1fp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e17a_-d1rep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1za1-d1hk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p1d1-d1fp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p1d1-d1hk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</w:t>
      </w:r>
      <w:r w:rsidRPr="000D09B8">
        <w:rPr>
          <w:rFonts w:ascii="Courier New" w:hAnsi="Courier New" w:cs="Courier New"/>
        </w:rPr>
        <w:t>ce/d1fp1d1-d1jg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p1d1-d1md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p2a1-d1jg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p2a1-d1om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fsha_-d1o7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hks__-d1md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</w:t>
      </w:r>
      <w:r w:rsidRPr="000D09B8">
        <w:rPr>
          <w:rFonts w:ascii="Courier New" w:hAnsi="Courier New" w:cs="Courier New"/>
        </w:rPr>
        <w:t>ence/d1lj9a_-d1om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md0a_-d2ht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p4xa1-d1p4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0/reference/d1p4xa2-d1pue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puee_-d1sm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/reference/d1puee_-d2irf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/ref</w:t>
      </w:r>
      <w:r w:rsidRPr="000D09B8">
        <w:rPr>
          <w:rFonts w:ascii="Courier New" w:hAnsi="Courier New" w:cs="Courier New"/>
        </w:rPr>
        <w:t>erence/d1a04a1-d1p4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/reference/d1f4ia_-d1if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ee8a1-d1fjgm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ee8a1-d1k3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ee8a1-d1mu5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fjgm_-d1k3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</w:t>
      </w:r>
      <w:r w:rsidRPr="000D09B8">
        <w:rPr>
          <w:rFonts w:ascii="Courier New" w:hAnsi="Courier New" w:cs="Courier New"/>
        </w:rPr>
        <w:t>eference/d1fjgm_-d1k8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fjgm_-d1l1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fjgm_-d1nn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k3xa1-d1k8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k3xa1-d1l1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k3xa1-d1mu5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</w:t>
      </w:r>
      <w:r w:rsidRPr="000D09B8">
        <w:rPr>
          <w:rFonts w:ascii="Courier New" w:hAnsi="Courier New" w:cs="Courier New"/>
        </w:rPr>
        <w:t>/reference/d1k3xa1-d1nn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k82a1-d1mu5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l1za1-d1mu5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/reference/d1mu5a1-d1nn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/reference/d1j9ia_-d1jb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/reference/d1cuna1-d1qu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</w:t>
      </w:r>
      <w:r w:rsidRPr="000D09B8">
        <w:rPr>
          <w:rFonts w:ascii="Courier New" w:hAnsi="Courier New" w:cs="Courier New"/>
        </w:rPr>
        <w:t>15/reference/d1cuna2-d1qu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chua1-d1jn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chua1-d1kf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chua1-d1ne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chua1-d1ql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jnra1-d1kf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</w:t>
      </w:r>
      <w:r w:rsidRPr="000D09B8">
        <w:rPr>
          <w:rFonts w:ascii="Courier New" w:hAnsi="Courier New" w:cs="Courier New"/>
        </w:rPr>
        <w:t>up16/reference/d1jnra1-d1ne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/reference/d1jnra1-d1ql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/reference/d1erd__-d1er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/reference/d1gg3a1-d1h4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/reference/d1gg3a1-d1mi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/reference/d1h4ra1-d1mi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</w:t>
      </w:r>
      <w:r w:rsidRPr="000D09B8">
        <w:rPr>
          <w:rFonts w:ascii="Courier New" w:hAnsi="Courier New" w:cs="Courier New"/>
        </w:rPr>
        <w:t>roup21/reference/d1ckta_-d1hs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ckta_-d1k9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ckta_-d1qr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hsm__-d1i1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hsm__-d1k9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hsm__-d2le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</w:t>
      </w:r>
      <w:r w:rsidRPr="000D09B8">
        <w:rPr>
          <w:rFonts w:ascii="Courier New" w:hAnsi="Courier New" w:cs="Courier New"/>
        </w:rPr>
        <w:t>/group21/reference/d1i11a_-d1qr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k99a_-d1lw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k99a_-d2le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lwma_-d2le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/reference/d1qrva_-d2le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bh9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kx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kx5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kx5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kx5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67a_-d1n1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h9b_-d1jfib_.fast</w:t>
      </w:r>
      <w:r w:rsidRPr="000D09B8">
        <w:rPr>
          <w:rFonts w:ascii="Courier New" w:hAnsi="Courier New" w:cs="Courier New"/>
        </w:rPr>
        <w:t>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h9b_-d1kx5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bh9b_-d1kx5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jfib_-d1n1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2/reference/d1kx5a_-d1kx5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a_-d1kx5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a_-d1kx5d_.fa</w:t>
      </w:r>
      <w:r w:rsidRPr="000D09B8">
        <w:rPr>
          <w:rFonts w:ascii="Courier New" w:hAnsi="Courier New" w:cs="Courier New"/>
        </w:rPr>
        <w:t>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b_-d1n1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c_-d1kx5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c_-d1n1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kx5d_-d1n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/reference/d1n1ja_-d1n1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1cpq__.</w:t>
      </w:r>
      <w:r w:rsidRPr="000D09B8">
        <w:rPr>
          <w:rFonts w:ascii="Courier New" w:hAnsi="Courier New" w:cs="Courier New"/>
        </w:rPr>
        <w:t>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1gq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1j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1mq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25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bbha_-d2cc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cpq__-d1jafa</w:t>
      </w:r>
      <w:r w:rsidRPr="000D09B8">
        <w:rPr>
          <w:rFonts w:ascii="Courier New" w:hAnsi="Courier New" w:cs="Courier New"/>
        </w:rPr>
        <w:t>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cpq__-d1mq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cpq__-d25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cpq__-d2cc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gqaa_-d2cc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jafa_-d2cc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/reference/d1mqva_-d2cc</w:t>
      </w:r>
      <w:r w:rsidRPr="000D09B8">
        <w:rPr>
          <w:rFonts w:ascii="Courier New" w:hAnsi="Courier New" w:cs="Courier New"/>
        </w:rPr>
        <w:t>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/reference/d1is2a1-d1iv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/reference/d1is2a1-d1jq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afra_-d1eu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afra_-d1lk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afra_-d1nf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euma_-d1</w:t>
      </w:r>
      <w:r w:rsidRPr="000D09B8">
        <w:rPr>
          <w:rFonts w:ascii="Courier New" w:hAnsi="Courier New" w:cs="Courier New"/>
        </w:rPr>
        <w:t>rc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h0oa_-d1kg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h0oa_-d1mx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ji4a_-d1o9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jiga_-d1o9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kgna_-d1mx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lkoa1-</w:t>
      </w:r>
      <w:r w:rsidRPr="000D09B8">
        <w:rPr>
          <w:rFonts w:ascii="Courier New" w:hAnsi="Courier New" w:cs="Courier New"/>
        </w:rPr>
        <w:t>d1nf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/reference/d1o9ra_-d1qg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/reference/d1lqsl_-d2il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/reference/d1m4ra_-d2il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/reference/d1a8h_1-d1iv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/reference/d1f4la1-d1iv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/reference/d1ffya</w:t>
      </w:r>
      <w:r w:rsidRPr="000D09B8">
        <w:rPr>
          <w:rFonts w:ascii="Courier New" w:hAnsi="Courier New" w:cs="Courier New"/>
        </w:rPr>
        <w:t>1-d1il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/reference/d1ffya1-d1iv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/reference/d1ile_1-d1iv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/reference/d1af8__-d1kl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/reference/d1dnya_-d1l0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/reference/d1dv5a_-d1l0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/reference/d1d1</w:t>
      </w:r>
      <w:r w:rsidRPr="000D09B8">
        <w:rPr>
          <w:rFonts w:ascii="Courier New" w:hAnsi="Courier New" w:cs="Courier New"/>
        </w:rPr>
        <w:t>da1-d1qrj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/reference/d1fts_1-d1ls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/reference/d1j8mf1-d1ls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/reference/d1eqfa1-d1f6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/reference/d1eqfa2-d1js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/reference/d1f68a_-d1js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</w:t>
      </w:r>
      <w:r w:rsidRPr="000D09B8">
        <w:rPr>
          <w:rFonts w:ascii="Courier New" w:hAnsi="Courier New" w:cs="Courier New"/>
        </w:rPr>
        <w:t>adr__-d1b0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adr__-d1d1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adr__-d1lmb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b0na2-d1lmb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3/reference/d1b0na2-d1zu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d1la_-d1ic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</w:t>
      </w:r>
      <w:r w:rsidRPr="000D09B8">
        <w:rPr>
          <w:rFonts w:ascii="Courier New" w:hAnsi="Courier New" w:cs="Courier New"/>
        </w:rPr>
        <w:t>d1d1la_-d1vpw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d1la_-d1zu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e3oc2-d1ef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e3oc2-d1r69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ic8a2-d1lmb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e/d1ic8a2-d1r69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/referenc</w:t>
      </w:r>
      <w:r w:rsidRPr="000D09B8">
        <w:rPr>
          <w:rFonts w:ascii="Courier New" w:hAnsi="Courier New" w:cs="Courier New"/>
        </w:rPr>
        <w:t>e/d1lmb3_-d1zu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nce/d1a0aa_-d1md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nce/d1a0aa_-d1nk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nce/d1a0aa_-d1nl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nce/d1am9a_-d1nl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nce/d1mdya_-d1nk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/refere</w:t>
      </w:r>
      <w:r w:rsidRPr="000D09B8">
        <w:rPr>
          <w:rFonts w:ascii="Courier New" w:hAnsi="Courier New" w:cs="Courier New"/>
        </w:rPr>
        <w:t>nce/d1mdya_-d1nl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lva_-d1au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lva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lva_-d1nc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lv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lv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</w:t>
      </w:r>
      <w:r w:rsidRPr="000D09B8">
        <w:rPr>
          <w:rFonts w:ascii="Courier New" w:hAnsi="Courier New" w:cs="Courier New"/>
        </w:rPr>
        <w:t>rence/d1auib_-d1el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1f8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1jb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1m3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1p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</w:t>
      </w:r>
      <w:r w:rsidRPr="000D09B8">
        <w:rPr>
          <w:rFonts w:ascii="Courier New" w:hAnsi="Courier New" w:cs="Courier New"/>
        </w:rPr>
        <w:t>ference/d1auib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auib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1ex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1qj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</w:t>
      </w:r>
      <w:r w:rsidRPr="000D09B8">
        <w:rPr>
          <w:rFonts w:ascii="Courier New" w:hAnsi="Courier New" w:cs="Courier New"/>
        </w:rPr>
        <w:t>reference/d1c07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c07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1f8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1jb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5/reference/d1dgua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1nc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dgu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</w:t>
      </w:r>
      <w:r w:rsidRPr="000D09B8">
        <w:rPr>
          <w:rFonts w:ascii="Courier New" w:hAnsi="Courier New" w:cs="Courier New"/>
        </w:rPr>
        <w:t>p35/reference/d1dgu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g3a2-d1qj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1ex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1f8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1nc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5/reference/d1el4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l4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5/reference/d1exra_-d1f8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jb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</w:t>
      </w:r>
      <w:r w:rsidRPr="000D09B8">
        <w:rPr>
          <w:rFonts w:ascii="Courier New" w:hAnsi="Courier New" w:cs="Courier New"/>
        </w:rPr>
        <w:t>group35/reference/d1exra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k9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p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qj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wdc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exr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1nc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f8h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ggwa_-d1wdc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ggw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jf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m31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p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2scpa_.f</w:t>
      </w:r>
      <w:r w:rsidRPr="000D09B8">
        <w:rPr>
          <w:rFonts w:ascii="Courier New" w:hAnsi="Courier New" w:cs="Courier New"/>
        </w:rPr>
        <w:t>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ba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1k9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1nc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2pvb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jfj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k94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k94a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k94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m31a_-d1psr</w:t>
      </w:r>
      <w:r w:rsidRPr="000D09B8">
        <w:rPr>
          <w:rFonts w:ascii="Courier New" w:hAnsi="Courier New" w:cs="Courier New"/>
        </w:rPr>
        <w:t>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1p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1wdc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2s</w:t>
      </w:r>
      <w:r w:rsidRPr="000D09B8">
        <w:rPr>
          <w:rFonts w:ascii="Courier New" w:hAnsi="Courier New" w:cs="Courier New"/>
        </w:rPr>
        <w:t>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ncx_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psra_-d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psra_-d1wdc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qjta_-d1rr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qjta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rro__-d</w:t>
      </w:r>
      <w:r w:rsidRPr="000D09B8">
        <w:rPr>
          <w:rFonts w:ascii="Courier New" w:hAnsi="Courier New" w:cs="Courier New"/>
        </w:rPr>
        <w:t>1sr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rro__-d2sc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sra_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sra_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/reference/d1wdcb_-d2p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5/reference/d2scpa_-d5pa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aoa_1</w:t>
      </w:r>
      <w:r w:rsidRPr="000D09B8">
        <w:rPr>
          <w:rFonts w:ascii="Courier New" w:hAnsi="Courier New" w:cs="Courier New"/>
        </w:rPr>
        <w:t>-d1ao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aoa_1-d1h6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aoa_2-d1bh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aoa_2-d1mb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aoa_2-d1mb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/reference/d1h67a_-d1mb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/reference/d1cmb</w:t>
      </w:r>
      <w:r w:rsidRPr="000D09B8">
        <w:rPr>
          <w:rFonts w:ascii="Courier New" w:hAnsi="Courier New" w:cs="Courier New"/>
        </w:rPr>
        <w:t>a_-d1mn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0fa1-d1aw9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0f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0f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f2e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glq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</w:t>
      </w:r>
      <w:r w:rsidRPr="000D09B8">
        <w:rPr>
          <w:rFonts w:ascii="Courier New" w:hAnsi="Courier New" w:cs="Courier New"/>
        </w:rPr>
        <w:t>w9_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jl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w9_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glq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</w:t>
      </w:r>
      <w:r w:rsidRPr="000D09B8">
        <w:rPr>
          <w:rFonts w:ascii="Courier New" w:hAnsi="Courier New" w:cs="Courier New"/>
        </w:rPr>
        <w:t>1axda1-d1gu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jl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axda1-d1oe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</w:t>
      </w:r>
      <w:r w:rsidRPr="000D09B8">
        <w:rPr>
          <w:rFonts w:ascii="Courier New" w:hAnsi="Courier New" w:cs="Courier New"/>
        </w:rPr>
        <w:t>/d1duga1-d1gu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1iy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1oe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</w:t>
      </w:r>
      <w:r w:rsidRPr="000D09B8">
        <w:rPr>
          <w:rFonts w:ascii="Courier New" w:hAnsi="Courier New" w:cs="Courier New"/>
        </w:rPr>
        <w:t>ce/d1duga1-d1pm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dug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eem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eem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eem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f2ea1-d1g7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</w:t>
      </w:r>
      <w:r w:rsidRPr="000D09B8">
        <w:rPr>
          <w:rFonts w:ascii="Courier New" w:hAnsi="Courier New" w:cs="Courier New"/>
        </w:rPr>
        <w:t>ence/d1f2e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f2e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fw1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fw1a1-d1jl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fw1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7oa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</w:t>
      </w:r>
      <w:r w:rsidRPr="000D09B8">
        <w:rPr>
          <w:rFonts w:ascii="Courier New" w:hAnsi="Courier New" w:cs="Courier New"/>
        </w:rPr>
        <w:t>erence/d1glqa1-d1gw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1iy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1m0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1oe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</w:t>
      </w:r>
      <w:r w:rsidRPr="000D09B8">
        <w:rPr>
          <w:rFonts w:ascii="Courier New" w:hAnsi="Courier New" w:cs="Courier New"/>
        </w:rPr>
        <w:t>eference/d1glqa1-d1pm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lqa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nwa1-d1jl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ula1-d1iy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8/reference/d1gula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</w:t>
      </w:r>
      <w:r w:rsidRPr="000D09B8">
        <w:rPr>
          <w:rFonts w:ascii="Courier New" w:hAnsi="Courier New" w:cs="Courier New"/>
        </w:rPr>
        <w:t>/reference/d1gul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wca1-d1jl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wca1-d1k3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wc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wc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gwca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</w:t>
      </w:r>
      <w:r w:rsidRPr="000D09B8">
        <w:rPr>
          <w:rFonts w:ascii="Courier New" w:hAnsi="Courier New" w:cs="Courier New"/>
        </w:rPr>
        <w:t>38/reference/d1iyh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iyha1-d1m0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iyha1-d1oe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iyha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jlva1-d1k0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jlv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</w:t>
      </w:r>
      <w:r w:rsidRPr="000D09B8">
        <w:rPr>
          <w:rFonts w:ascii="Courier New" w:hAnsi="Courier New" w:cs="Courier New"/>
        </w:rPr>
        <w:t>up38/reference/d1jlv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k0m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k3ya1-d1lj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k3ya1-d1m0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k3ya1-d1oe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k3y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</w:t>
      </w:r>
      <w:r w:rsidRPr="000D09B8">
        <w:rPr>
          <w:rFonts w:ascii="Courier New" w:hAnsi="Courier New" w:cs="Courier New"/>
        </w:rPr>
        <w:t>roup38/reference/d1m0u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m0ua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oe8a1-d2gsq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1oe8a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/reference/d2gsq_1-d2gs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/reference/d1brwa1-d1kh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</w:t>
      </w:r>
      <w:r w:rsidRPr="000D09B8">
        <w:rPr>
          <w:rFonts w:ascii="Courier New" w:hAnsi="Courier New" w:cs="Courier New"/>
        </w:rPr>
        <w:t>/group39/reference/d1o17a1-d2tp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/reference/d1fk5a_-d1l6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/reference/d1dp3a_-d1ex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/reference/d1exea_-d1ow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/reference/d1exea_-d1owf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/reference/d1owfa_-d1owf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4/reference/d1b4fa_-d1ox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a77_1-d1bgxt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a77_1-d1xo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b43a1-d1bgxt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b43a1-d1xo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bgxt1-d1xo1a1.fast</w:t>
      </w:r>
      <w:r w:rsidRPr="000D09B8">
        <w:rPr>
          <w:rFonts w:ascii="Courier New" w:hAnsi="Courier New" w:cs="Courier New"/>
        </w:rPr>
        <w:t>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6/reference/d1tfr_1-d1xo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8/reference/d1l9la_-d1n6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9/reference/d1g5na_-d1n0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1/reference/d1m9fc_-d2ei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aisb1-d1ai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aisb2-d1vola1.fa</w:t>
      </w:r>
      <w:r w:rsidRPr="000D09B8">
        <w:rPr>
          <w:rFonts w:ascii="Courier New" w:hAnsi="Courier New" w:cs="Courier New"/>
        </w:rPr>
        <w:t>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bu2a1-d1f5q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bu2a1-d1vin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f5qb1-d1vin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f5qb2-d1vo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2/reference/d1jkw_1-d1vin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a1w__-d1n3ka_.</w:t>
      </w:r>
      <w:r w:rsidRPr="000D09B8">
        <w:rPr>
          <w:rFonts w:ascii="Courier New" w:hAnsi="Courier New" w:cs="Courier New"/>
        </w:rPr>
        <w:t>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d2za_-d1d2z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d2za_-d1ng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ddf__-d1fa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dgna_-d3cr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dgna_-d3ygs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53/reference/d1fada_-d1icha</w:t>
      </w:r>
      <w:r w:rsidRPr="000D09B8">
        <w:rPr>
          <w:rFonts w:ascii="Courier New" w:hAnsi="Courier New" w:cs="Courier New"/>
        </w:rPr>
        <w:t>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fada_-d1ng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1icha_-d1ng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3/reference/d3crd__-d3ygs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5/reference/d1by1a_-d1f5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5/reference/d1by1a_-d1ki1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5/reference/d1f5xa_-d1ki</w:t>
      </w:r>
      <w:r w:rsidRPr="000D09B8">
        <w:rPr>
          <w:rFonts w:ascii="Courier New" w:hAnsi="Courier New" w:cs="Courier New"/>
        </w:rPr>
        <w:t>1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6/reference/d1dk8a_-d1omw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aru__-d1bg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aru__-d1mw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aru__-d1o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bgp__-d1jd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bgp__-d1</w:t>
      </w:r>
      <w:r w:rsidRPr="000D09B8">
        <w:rPr>
          <w:rFonts w:ascii="Courier New" w:hAnsi="Courier New" w:cs="Courier New"/>
        </w:rPr>
        <w:t>ll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bgp__-d1o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jdra_-d1mn2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jdra_-d1mw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llp__-d1m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llp__-d1o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mn2__-</w:t>
      </w:r>
      <w:r w:rsidRPr="000D09B8">
        <w:rPr>
          <w:rFonts w:ascii="Courier New" w:hAnsi="Courier New" w:cs="Courier New"/>
        </w:rPr>
        <w:t>d1m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mn2__-d1o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mwva1-d1mw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7/reference/d1mwva2-d1oa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eaa_-d1ko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eaa_-d1mu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eaa</w:t>
      </w:r>
      <w:r w:rsidRPr="000D09B8">
        <w:rPr>
          <w:rFonts w:ascii="Courier New" w:hAnsi="Courier New" w:cs="Courier New"/>
        </w:rPr>
        <w:t>_-d1ng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eaa_-d1or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eaa_-d2a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o9a1-d1mp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ko9a1-d2a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mun__-d1ng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mu</w:t>
      </w:r>
      <w:r w:rsidRPr="000D09B8">
        <w:rPr>
          <w:rFonts w:ascii="Courier New" w:hAnsi="Courier New" w:cs="Courier New"/>
        </w:rPr>
        <w:t>n__-d1or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mun__-d2a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ngna_-d1or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58/reference/d1nkua_-d1or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0/reference/d1dlja1-d1mv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0/reference/d1mv8a1-d1n1e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0/reference/d1</w:t>
      </w:r>
      <w:r w:rsidRPr="000D09B8">
        <w:rPr>
          <w:rFonts w:ascii="Courier New" w:hAnsi="Courier New" w:cs="Courier New"/>
        </w:rPr>
        <w:t>pgja1-d2pg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1/reference/d1clc_1-d1g8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1/reference/d1clc_1-d1ks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2/reference/d1cb8a1-d1n7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2/reference/d1j0ma1-d1n7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4/reference/d1a59__-d1csh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4/reference/</w:t>
      </w:r>
      <w:r w:rsidRPr="000D09B8">
        <w:rPr>
          <w:rFonts w:ascii="Courier New" w:hAnsi="Courier New" w:cs="Courier New"/>
        </w:rPr>
        <w:t>d1aj8a_-d1csh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4/reference/d1csh__-d1io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4/reference/d1csh__-d1k3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4/reference/d1csh__-d1o7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cpt__-d1dz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cpt__-d1e9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</w:t>
      </w:r>
      <w:r w:rsidRPr="000D09B8">
        <w:rPr>
          <w:rFonts w:ascii="Courier New" w:hAnsi="Courier New" w:cs="Courier New"/>
        </w:rPr>
        <w:t>e/d1cpt__-d1io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cpt__-d1j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dz4a_-d1io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dz4a_-d1jf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dz4a_-d1j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dz4a_-d1n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65/refere</w:t>
      </w:r>
      <w:r w:rsidRPr="000D09B8">
        <w:rPr>
          <w:rFonts w:ascii="Courier New" w:hAnsi="Courier New" w:cs="Courier New"/>
        </w:rPr>
        <w:t>nce/d1e9xa_-d1jf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e9xa_-d1j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e9xa_-d1n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e9xa_-d1n9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io7a_-d1jf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io7a_-d1n9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</w:t>
      </w:r>
      <w:r w:rsidRPr="000D09B8">
        <w:rPr>
          <w:rFonts w:ascii="Courier New" w:hAnsi="Courier New" w:cs="Courier New"/>
        </w:rPr>
        <w:t>rence/d1jipa_-d1n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jipa_-d1n9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5/reference/d1n6ba_-d1n9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7/reference/d1pbwa_-d1tx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7/reference/d1tx4a_-d1we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8/reference/d1b3ua_-d1h6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</w:t>
      </w:r>
      <w:r w:rsidRPr="000D09B8">
        <w:rPr>
          <w:rFonts w:ascii="Courier New" w:hAnsi="Courier New" w:cs="Courier New"/>
        </w:rPr>
        <w:t>ference/d1awcb_-d1bi7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awcb_-d1dcq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awcb_-d1ih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awcb_-d1k1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awcb_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bd8__-d1k1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</w:t>
      </w:r>
      <w:r w:rsidRPr="000D09B8">
        <w:rPr>
          <w:rFonts w:ascii="Courier New" w:hAnsi="Courier New" w:cs="Courier New"/>
        </w:rPr>
        <w:t>reference/d1bd8__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bi7b_-d1ih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bi7b_-d1k1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bi7b_-d1my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dcqa1-d1k1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dcqa1-d1my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</w:t>
      </w:r>
      <w:r w:rsidRPr="000D09B8">
        <w:rPr>
          <w:rFonts w:ascii="Courier New" w:hAnsi="Courier New" w:cs="Courier New"/>
        </w:rPr>
        <w:t>9/reference/d1dcqa1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ihba_-d1k1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ihba_-d1my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ihba_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k1aa_-d1my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69/reference/d1k1aa_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</w:t>
      </w:r>
      <w:r w:rsidRPr="000D09B8">
        <w:rPr>
          <w:rFonts w:ascii="Courier New" w:hAnsi="Courier New" w:cs="Courier New"/>
        </w:rPr>
        <w:t>p69/reference/d1myo__-d1ycs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a17__-d1ih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a17__-d1kt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elra_-d1hh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elra_-d1kt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elwa_-d1kt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70/reference/d1hh8a_-d1ih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0/reference/d1ihga1-d1kt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1/reference/d1elka_-d1ey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a28a_-d1kv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a28a_-d1pd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a28a_-d1pk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</w:t>
      </w:r>
      <w:r w:rsidRPr="000D09B8">
        <w:rPr>
          <w:rFonts w:ascii="Courier New" w:hAnsi="Courier New" w:cs="Courier New"/>
        </w:rPr>
        <w:t>group72/reference/d1fcya_-d1ie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fcya_-d1pk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fcya_-d2p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ie9a_-d1kv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ie9a_-d1n8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ie9a_-d1pd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ie9a_-d2p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kv6a_-d1pd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kv6a_-d2p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n83a_-d1pd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n83a_-d1pk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n83a_-d2p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72/reference/d1pdua_-d1pk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2/reference/d1pdua_-d2p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4/reference/d1kxpd2-d1n5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4/reference/d1kxpd2-d1n5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4/reference/d1kxpd3-d1n5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4/reference/d1kxpd3-d1n5ua3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5/reference/d1fura_-d1hy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5/reference/d1hy0a_-d1j3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6/reference/d1g4ia_-d1lw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9hca_-d1gy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9hca_-d1hh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9hca_-d1m1qa_.f</w:t>
      </w:r>
      <w:r w:rsidRPr="000D09B8">
        <w:rPr>
          <w:rFonts w:ascii="Courier New" w:hAnsi="Courier New" w:cs="Courier New"/>
        </w:rPr>
        <w:t>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9hca_-d1wa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aqe__-d1ft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aqe__-d1gy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aqe__-d1wa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aqe__-d3cy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dxrc_-d1qo8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eysc_-d1m1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gja_-d1fs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gja_-d1ft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gja_-d1gu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s7a_-d1ft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s7a_-d1kss</w:t>
      </w:r>
      <w:r w:rsidRPr="000D09B8">
        <w:rPr>
          <w:rFonts w:ascii="Courier New" w:hAnsi="Courier New" w:cs="Courier New"/>
        </w:rPr>
        <w:t>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s7a_-d1wa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t5a_-d1gu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t5a_-d1hh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t5a_-d1ks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t5a_-d2c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ft5a_-d2c</w:t>
      </w:r>
      <w:r w:rsidRPr="000D09B8">
        <w:rPr>
          <w:rFonts w:ascii="Courier New" w:hAnsi="Courier New" w:cs="Courier New"/>
        </w:rPr>
        <w:t>y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gu6a_-d1m1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gu6a_-d2c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gyoa_-d1ks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gyoa_-d1m1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hh5a_-d1qo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hh5a_-d</w:t>
      </w:r>
      <w:r w:rsidRPr="000D09B8">
        <w:rPr>
          <w:rFonts w:ascii="Courier New" w:hAnsi="Courier New" w:cs="Courier New"/>
        </w:rPr>
        <w:t>3cy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kssa1-d1wa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kssa1-d2c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kssa1-d3ca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kssa1-d3cy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m1qa_-d2ct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m1qa_</w:t>
      </w:r>
      <w:r w:rsidRPr="000D09B8">
        <w:rPr>
          <w:rFonts w:ascii="Courier New" w:hAnsi="Courier New" w:cs="Courier New"/>
        </w:rPr>
        <w:t>-d3ca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qo8a1-d1wa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qo8a1-d2cy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1qo8a1-d3ca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7/reference/d3caoa_-d3cy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b8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</w:t>
      </w:r>
      <w:r w:rsidRPr="000D09B8">
        <w:rPr>
          <w:rFonts w:ascii="Courier New" w:hAnsi="Courier New" w:cs="Courier New"/>
        </w:rPr>
        <w:t>d_-d1h5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kjd_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a</w:t>
      </w:r>
      <w:r w:rsidRPr="000D09B8">
        <w:rPr>
          <w:rFonts w:ascii="Courier New" w:hAnsi="Courier New" w:cs="Courier New"/>
        </w:rPr>
        <w:t>kjd_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78/reference/d1b88a_-d1d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ea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f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g9m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</w:t>
      </w:r>
      <w:r w:rsidRPr="000D09B8">
        <w:rPr>
          <w:rFonts w:ascii="Courier New" w:hAnsi="Courier New" w:cs="Courier New"/>
        </w:rPr>
        <w:t>1b88a_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mf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</w:t>
      </w:r>
      <w:r w:rsidRPr="000D09B8">
        <w:rPr>
          <w:rFonts w:ascii="Courier New" w:hAnsi="Courier New" w:cs="Courier New"/>
        </w:rPr>
        <w:t>/d1b88a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b88a_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fo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g9m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h5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</w:t>
      </w:r>
      <w:r w:rsidRPr="000D09B8">
        <w:rPr>
          <w:rFonts w:ascii="Courier New" w:hAnsi="Courier New" w:cs="Courier New"/>
        </w:rPr>
        <w:t>ce/d1dqta_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dqta_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</w:t>
      </w:r>
      <w:r w:rsidRPr="000D09B8">
        <w:rPr>
          <w:rFonts w:ascii="Courier New" w:hAnsi="Courier New" w:cs="Courier New"/>
        </w:rPr>
        <w:t>ence/d1eaja_-d1gx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eaja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eaja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eaja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eaja_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f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</w:t>
      </w:r>
      <w:r w:rsidRPr="000D09B8">
        <w:rPr>
          <w:rFonts w:ascii="Courier New" w:hAnsi="Courier New" w:cs="Courier New"/>
        </w:rPr>
        <w:t>erence/d1fo0a_-d1g9m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mf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</w:t>
      </w:r>
      <w:r w:rsidRPr="000D09B8">
        <w:rPr>
          <w:rFonts w:ascii="Courier New" w:hAnsi="Courier New" w:cs="Courier New"/>
        </w:rPr>
        <w:t>eference/d1fo0a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a_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h5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</w:t>
      </w:r>
      <w:r w:rsidRPr="000D09B8">
        <w:rPr>
          <w:rFonts w:ascii="Courier New" w:hAnsi="Courier New" w:cs="Courier New"/>
        </w:rPr>
        <w:t>/reference/d1fo0b_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mf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</w:t>
      </w:r>
      <w:r w:rsidRPr="000D09B8">
        <w:rPr>
          <w:rFonts w:ascii="Courier New" w:hAnsi="Courier New" w:cs="Courier New"/>
        </w:rPr>
        <w:t>78/reference/d1fo0b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fo0b_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</w:t>
      </w:r>
      <w:r w:rsidRPr="000D09B8">
        <w:rPr>
          <w:rFonts w:ascii="Courier New" w:hAnsi="Courier New" w:cs="Courier New"/>
        </w:rPr>
        <w:t>up78/reference/d1g9mh1-d1gs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78/reference/d1g9mh1-d1h5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</w:t>
      </w:r>
      <w:r w:rsidRPr="000D09B8">
        <w:rPr>
          <w:rFonts w:ascii="Courier New" w:hAnsi="Courier New" w:cs="Courier New"/>
        </w:rPr>
        <w:t>roup78/reference/d1g9mh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g9mh1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h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</w:t>
      </w:r>
      <w:r w:rsidRPr="000D09B8">
        <w:rPr>
          <w:rFonts w:ascii="Courier New" w:hAnsi="Courier New" w:cs="Courier New"/>
        </w:rPr>
        <w:t>/group78/reference/d1h5ba_-d1mf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5ba_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hx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nez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nlbh1.fast</w:t>
      </w:r>
      <w:r w:rsidRPr="000D09B8">
        <w:rPr>
          <w:rFonts w:ascii="Courier New" w:hAnsi="Courier New" w:cs="Courier New"/>
        </w:rPr>
        <w:t>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a1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ktk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mfa_2.fa</w:t>
      </w:r>
      <w:r w:rsidRPr="000D09B8">
        <w:rPr>
          <w:rFonts w:ascii="Courier New" w:hAnsi="Courier New" w:cs="Courier New"/>
        </w:rPr>
        <w:t>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ogae1.</w:t>
      </w:r>
      <w:r w:rsidRPr="000D09B8">
        <w:rPr>
          <w:rFonts w:ascii="Courier New" w:hAnsi="Courier New" w:cs="Courier New"/>
        </w:rPr>
        <w:t>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hxmb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mqk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ncw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nlbh</w:t>
      </w:r>
      <w:r w:rsidRPr="000D09B8">
        <w:rPr>
          <w:rFonts w:ascii="Courier New" w:hAnsi="Courier New" w:cs="Courier New"/>
        </w:rPr>
        <w:t>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ktke1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fa_2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fa_2-d1og</w:t>
      </w:r>
      <w:r w:rsidRPr="000D09B8">
        <w:rPr>
          <w:rFonts w:ascii="Courier New" w:hAnsi="Courier New" w:cs="Courier New"/>
        </w:rPr>
        <w:t>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fa_2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fa_2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fa_2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qkh_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qkh_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qkh_-d1</w:t>
      </w:r>
      <w:r w:rsidRPr="000D09B8">
        <w:rPr>
          <w:rFonts w:ascii="Courier New" w:hAnsi="Courier New" w:cs="Courier New"/>
        </w:rPr>
        <w:t>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mqkh_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78/reference/d1ncwh1-d1nez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cwh1-d1nfd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cwh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cwh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cwh1-</w:t>
      </w:r>
      <w:r w:rsidRPr="000D09B8">
        <w:rPr>
          <w:rFonts w:ascii="Courier New" w:hAnsi="Courier New" w:cs="Courier New"/>
        </w:rPr>
        <w:t>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ezg_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ezg_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fdb1-d1nl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fdb1-d1oga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fdb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fdb</w:t>
      </w:r>
      <w:r w:rsidRPr="000D09B8">
        <w:rPr>
          <w:rFonts w:ascii="Courier New" w:hAnsi="Courier New" w:cs="Courier New"/>
        </w:rPr>
        <w:t>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lbh1-d1ogae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nlbh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ogad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ogad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ogae1-d1tv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og</w:t>
      </w:r>
      <w:r w:rsidRPr="000D09B8">
        <w:rPr>
          <w:rFonts w:ascii="Courier New" w:hAnsi="Courier New" w:cs="Courier New"/>
        </w:rPr>
        <w:t>ae1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1tvda_-d2f5bh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8/reference/d2f5bh1-d2rh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axib2-d1bpv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axib2-d1eer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axib2-d1eg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</w:t>
      </w:r>
      <w:r w:rsidRPr="000D09B8">
        <w:rPr>
          <w:rFonts w:ascii="Courier New" w:hAnsi="Courier New" w:cs="Courier New"/>
        </w:rPr>
        <w:t>axib2-d1gh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axib2-d1n2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axib2-d1qg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pv__-d1eer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pv__-d1f6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pv__-d1qg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</w:t>
      </w:r>
      <w:r w:rsidRPr="000D09B8">
        <w:rPr>
          <w:rFonts w:ascii="Courier New" w:hAnsi="Courier New" w:cs="Courier New"/>
        </w:rPr>
        <w:t>d1bpv__-d2fn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qua1-d1cfb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qua1-d1eer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qua1-d1f6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qua1-d1lw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bqua1-d1n2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</w:t>
      </w:r>
      <w:r w:rsidRPr="000D09B8">
        <w:rPr>
          <w:rFonts w:ascii="Courier New" w:hAnsi="Courier New" w:cs="Courier New"/>
        </w:rPr>
        <w:t>e/d1cd9b1-d1cf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cd9b1-d1f6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cd9b1-d1n2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cd9b1-d1n2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cfb_1-d1eg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cfb_1-d1lw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</w:t>
      </w:r>
      <w:r w:rsidRPr="000D09B8">
        <w:rPr>
          <w:rFonts w:ascii="Courier New" w:hAnsi="Courier New" w:cs="Courier New"/>
        </w:rPr>
        <w:t>nce/d1cfb_2-d1lw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1-d1f6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2-d1eg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2-d1f6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2-d1gh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2-d1lqs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</w:t>
      </w:r>
      <w:r w:rsidRPr="000D09B8">
        <w:rPr>
          <w:rFonts w:ascii="Courier New" w:hAnsi="Courier New" w:cs="Courier New"/>
        </w:rPr>
        <w:t>rence/d1eerb2-d1n2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erb2-d1qg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egja_-d1n2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fnf_1-d2fn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gh7a2-d1lqs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gh7a2-d1n2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</w:t>
      </w:r>
      <w:r w:rsidRPr="000D09B8">
        <w:rPr>
          <w:rFonts w:ascii="Courier New" w:hAnsi="Courier New" w:cs="Courier New"/>
        </w:rPr>
        <w:t>ference/d1gh7a2-d1qg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79/reference/d1lqsr1-d2fn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79/reference/d1n26a2-d2fn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0/reference/d1bhga1-d1jz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f13a2-d1kv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f13a3-d1kv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</w:t>
      </w:r>
      <w:r w:rsidRPr="000D09B8">
        <w:rPr>
          <w:rFonts w:ascii="Courier New" w:hAnsi="Courier New" w:cs="Courier New"/>
        </w:rPr>
        <w:t>reference/d1f13a3-d1kv3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f13a3-d1l9n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g0da3-d1l9n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kv3a2-d1l9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1/reference/d1kv3a3-d1l9n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2/reference/d1edha2-d1l3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</w:t>
      </w:r>
      <w:r w:rsidRPr="000D09B8">
        <w:rPr>
          <w:rFonts w:ascii="Courier New" w:hAnsi="Courier New" w:cs="Courier New"/>
        </w:rPr>
        <w:t>2/reference/d1l3wa3-d1l3w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2/reference/d1l3wa3-d1l3w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4/reference/d1do5a_-d1es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4/reference/d1do5a_-d1oa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6/reference/d1cwva2-d1cwv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6/reference/d1cwva4-d1f00i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</w:t>
      </w:r>
      <w:r w:rsidRPr="000D09B8">
        <w:rPr>
          <w:rFonts w:ascii="Courier New" w:hAnsi="Courier New" w:cs="Courier New"/>
        </w:rPr>
        <w:t>p87/reference/d1e5ba_-d1exh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7/reference/d1exh__-d1g4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7/reference/d1g43a_-d1tf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7/reference/d1nbca_-d1tf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9/reference/d1a02n2-d1a3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9/reference/d1a02n2-d1b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89/reference/d1a3qa2-d1imh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89/reference/d1bvoa_-d1imh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0/reference/d1acz__-d1j1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1/reference/d1dmha_-d1eo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2-d1gs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2-d1gw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</w:t>
      </w:r>
      <w:r w:rsidRPr="000D09B8">
        <w:rPr>
          <w:rFonts w:ascii="Courier New" w:hAnsi="Courier New" w:cs="Courier New"/>
        </w:rPr>
        <w:t>group92/reference/d1aoza2-d1kv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fw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gsk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gw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kcw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kcw_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kv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aoza3-d1oe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cyx__-d1e3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cyx__-d1kb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cyx__-d1m56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cyx__-d1ocr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cyx__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e30a_-d1fw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e30a_-d1gw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e30a_-d1kb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e30a_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fwxa1-d1kbv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fwxa1-d1m56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fwxa1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ska2-d1gw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ska2-d1kv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ska3-d1gw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1-d1hfua3.f</w:t>
      </w:r>
      <w:r w:rsidRPr="000D09B8">
        <w:rPr>
          <w:rFonts w:ascii="Courier New" w:hAnsi="Courier New" w:cs="Courier New"/>
        </w:rPr>
        <w:t>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1-d1kb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1-d1kcw_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92/reference/d1gw0a1-d1kcw_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1-d1kv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1-d1oe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2-d1kv7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3-d1kcw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3-d1kcw_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3-d1kcw_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3-d1kv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gw0a3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hfua3-d1kbv</w:t>
      </w:r>
      <w:r w:rsidRPr="000D09B8">
        <w:rPr>
          <w:rFonts w:ascii="Courier New" w:hAnsi="Courier New" w:cs="Courier New"/>
        </w:rPr>
        <w:t>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hfua3-d1kcw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hfua3-d1kcw_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kcw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kcw_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kcw_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m</w:t>
      </w:r>
      <w:r w:rsidRPr="000D09B8">
        <w:rPr>
          <w:rFonts w:ascii="Courier New" w:hAnsi="Courier New" w:cs="Courier New"/>
        </w:rPr>
        <w:t>56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ocr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oe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1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2-d1kcw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2-d1kcw_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2-d</w:t>
      </w:r>
      <w:r w:rsidRPr="000D09B8">
        <w:rPr>
          <w:rFonts w:ascii="Courier New" w:hAnsi="Courier New" w:cs="Courier New"/>
        </w:rPr>
        <w:t>1kcw_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2-d1kv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bva2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cw_1-d1kv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cw_5-d1oe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kcw_6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m56b1</w:t>
      </w:r>
      <w:r w:rsidRPr="000D09B8">
        <w:rPr>
          <w:rFonts w:ascii="Courier New" w:hAnsi="Courier New" w:cs="Courier New"/>
        </w:rPr>
        <w:t>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2/reference/d1ocrb1-d1qh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5/reference/d1f53a_-d1g6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bhga2-d1jh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bhga2-d1jz8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cx1a_-d1g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cx1</w:t>
      </w:r>
      <w:r w:rsidRPr="000D09B8">
        <w:rPr>
          <w:rFonts w:ascii="Courier New" w:hAnsi="Courier New" w:cs="Courier New"/>
        </w:rPr>
        <w:t>a_-d1k4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d7pm_-d1eu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eut_2-d1ke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gu3a_-d1g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gu3a_-d1k4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guia_-d1k4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99/reference/d1k</w:t>
      </w:r>
      <w:r w:rsidRPr="000D09B8">
        <w:rPr>
          <w:rFonts w:ascii="Courier New" w:hAnsi="Courier New" w:cs="Courier New"/>
        </w:rPr>
        <w:t>12a_-d1ke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1/reference/d1h7za_-d1kke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1/reference/d1kaca_-d1kke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1/reference/d1kkea1-d1qh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2/reference/d1aly__-d1kx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2/reference/d1aly__-d1tn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2/refer</w:t>
      </w:r>
      <w:r w:rsidRPr="000D09B8">
        <w:rPr>
          <w:rFonts w:ascii="Courier New" w:hAnsi="Courier New" w:cs="Courier New"/>
        </w:rPr>
        <w:t>ence/d1aly__-d2tn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2/reference/d1kxga_-d1tn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2/reference/d1kxga_-d2tn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3/reference/d1hn0a3-d1j0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4/reference/d1dmza_-d1g6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4/reference/d1dmza_-d1lg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04/reference/d1g6ga_-d1gx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a3k__-d1g8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bkza_-d1g8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05/reference/d1bkza_-d1n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d2sa_-d1dy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d2sa_-d1dy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dyka1-d1dy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5/reference/d1kit_1-d1ki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fqta_-d1jm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fqta_-d1ny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fqta_-d1r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g8kb_-d1nyk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g8kb_-d1rf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jm1a_-d1ny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jm1a_-d1o7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jm1a_-d1r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nyka_-d1r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o7na1</w:t>
      </w:r>
      <w:r w:rsidRPr="000D09B8">
        <w:rPr>
          <w:rFonts w:ascii="Courier New" w:hAnsi="Courier New" w:cs="Courier New"/>
        </w:rPr>
        <w:t>-d1rf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6/reference/d1o7na1-d1r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bb9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bb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fm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gc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</w:t>
      </w:r>
      <w:r w:rsidRPr="000D09B8">
        <w:rPr>
          <w:rFonts w:ascii="Courier New" w:hAnsi="Courier New" w:cs="Courier New"/>
        </w:rPr>
        <w:t>/d1awj__-d1h9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i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jo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</w:t>
      </w:r>
      <w:r w:rsidRPr="000D09B8">
        <w:rPr>
          <w:rFonts w:ascii="Courier New" w:hAnsi="Courier New" w:cs="Courier New"/>
        </w:rPr>
        <w:t>eference/d1awj_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awj_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bb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fm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08/reference/d1bb9__-d1gcq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gl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h9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i0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i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jo8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j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9_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gcq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i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n</w:t>
      </w:r>
      <w:r w:rsidRPr="000D09B8">
        <w:rPr>
          <w:rFonts w:ascii="Courier New" w:hAnsi="Courier New" w:cs="Courier New"/>
        </w:rPr>
        <w:t>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bbza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fmk_1-d1gcq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f</w:t>
      </w:r>
      <w:r w:rsidRPr="000D09B8">
        <w:rPr>
          <w:rFonts w:ascii="Courier New" w:hAnsi="Courier New" w:cs="Courier New"/>
        </w:rPr>
        <w:t>mk_1-d1i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fmk_1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fmk_1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fmk_1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a_-d1i0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08/reference/d1gcqa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</w:t>
      </w:r>
      <w:r w:rsidRPr="000D09B8">
        <w:rPr>
          <w:rFonts w:ascii="Courier New" w:hAnsi="Courier New" w:cs="Courier New"/>
        </w:rPr>
        <w:t>ence/d1gcq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a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a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gl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h9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i1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08/reference/d1gcqc_-d1jo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n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oe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cqc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i0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i1j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gl5a_</w:t>
      </w:r>
      <w:r w:rsidRPr="000D09B8">
        <w:rPr>
          <w:rFonts w:ascii="Courier New" w:hAnsi="Courier New" w:cs="Courier New"/>
        </w:rPr>
        <w:t>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h92a_-d1jo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h92a_-d1j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h92a_-d1n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h92a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h92a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</w:t>
      </w:r>
      <w:r w:rsidRPr="000D09B8">
        <w:rPr>
          <w:rFonts w:ascii="Courier New" w:hAnsi="Courier New" w:cs="Courier New"/>
        </w:rPr>
        <w:t>/d1i07a_-d1jo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07a_-d1n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07a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07a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07a_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07a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</w:t>
      </w:r>
      <w:r w:rsidRPr="000D09B8">
        <w:rPr>
          <w:rFonts w:ascii="Courier New" w:hAnsi="Courier New" w:cs="Courier New"/>
        </w:rPr>
        <w:t>eference/d1i1ja_-d1j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1n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08/reference/d1i1ja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i1ja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o8a_-d1j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o8a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o8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o8a_-d1pht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qqa_-d1k4u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qqa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jqqa_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k4us_-d1ne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k4us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k4us_-d1n</w:t>
      </w:r>
      <w:r w:rsidRPr="000D09B8">
        <w:rPr>
          <w:rFonts w:ascii="Courier New" w:hAnsi="Courier New" w:cs="Courier New"/>
        </w:rPr>
        <w:t>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08/reference/d1k4us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k4us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eb__-d1ng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eb__-d1ng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eb__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</w:t>
      </w:r>
      <w:r w:rsidRPr="000D09B8">
        <w:rPr>
          <w:rFonts w:ascii="Courier New" w:hAnsi="Courier New" w:cs="Courier New"/>
        </w:rPr>
        <w:t>eb_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1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1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1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2-d1ph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2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</w:t>
      </w:r>
      <w:r w:rsidRPr="000D09B8">
        <w:rPr>
          <w:rFonts w:ascii="Courier New" w:hAnsi="Courier New" w:cs="Courier New"/>
        </w:rPr>
        <w:t>ence/d1ng2a2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2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ng2a2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oeba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pht__-d1pw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pht__-d1q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08/reference/d1pht__-d1ycs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8/reference/d1ycsb2-d2hs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dj7b_-d1ire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dj7b_-d1v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dj7b_-d2ah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ireb_-d1jb0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ireb_-d1vi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09/reference/d1vie__-d2ah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0/reference/d1jj2a1-d1jj2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0/reference/d1jj2p_-d1jj2s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0/reference/d1jj2p_-d1m1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0/reference/d1jj2s_-d1m1g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0/reference/d1khia1-d2ei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-d1g9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-d1i16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-d1lc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</w:t>
      </w:r>
      <w:r w:rsidRPr="000D09B8">
        <w:rPr>
          <w:rFonts w:ascii="Courier New" w:hAnsi="Courier New" w:cs="Courier New"/>
        </w:rPr>
        <w:t>-d1m5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be9a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g9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i16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ih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</w:t>
      </w:r>
      <w:r w:rsidRPr="000D09B8">
        <w:rPr>
          <w:rFonts w:ascii="Courier New" w:hAnsi="Courier New" w:cs="Courier New"/>
        </w:rPr>
        <w:t>/d1d5ga_-d1m5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d5g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i16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ih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</w:t>
      </w:r>
      <w:r w:rsidRPr="000D09B8">
        <w:rPr>
          <w:rFonts w:ascii="Courier New" w:hAnsi="Courier New" w:cs="Courier New"/>
        </w:rPr>
        <w:t>eference/d1g9oa_-d1lc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m5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12/reference/d1g9oa_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g9oa_-d1qa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12/reference/d1g9oa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ih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lcya1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m5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q</w:t>
      </w:r>
      <w:r w:rsidRPr="000D09B8">
        <w:rPr>
          <w:rFonts w:ascii="Courier New" w:hAnsi="Courier New" w:cs="Courier New"/>
        </w:rPr>
        <w:t>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16_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lc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</w:t>
      </w:r>
      <w:r w:rsidRPr="000D09B8">
        <w:rPr>
          <w:rFonts w:ascii="Courier New" w:hAnsi="Courier New" w:cs="Courier New"/>
        </w:rPr>
        <w:t>hja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ihja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32a1-d1kw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32a1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32a1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</w:t>
      </w:r>
      <w:r w:rsidRPr="000D09B8">
        <w:rPr>
          <w:rFonts w:ascii="Courier New" w:hAnsi="Courier New" w:cs="Courier New"/>
        </w:rPr>
        <w:t>ence/d1kwaa_-d1lc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12/reference/d1kwaa_-d1qa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kwaa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lcya1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5za_-d1mf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5z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5z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5za_-d1qav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5za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fga_-d1nf3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fga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mfga_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f3c_-d1n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f3c_</w:t>
      </w:r>
      <w:r w:rsidRPr="000D09B8">
        <w:rPr>
          <w:rFonts w:ascii="Courier New" w:hAnsi="Courier New" w:cs="Courier New"/>
        </w:rPr>
        <w:t>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f3c_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f3c_-d1qa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f3c_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ntea_-d1obz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obza1-d1qa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</w:t>
      </w:r>
      <w:r w:rsidRPr="000D09B8">
        <w:rPr>
          <w:rFonts w:ascii="Courier New" w:hAnsi="Courier New" w:cs="Courier New"/>
        </w:rPr>
        <w:t>/d1obza1-d1qa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2/reference/d1obza1-d1q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d3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d3b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13/reference/d1b34a_-d1h64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kq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</w:t>
      </w:r>
      <w:r w:rsidRPr="000D09B8">
        <w:rPr>
          <w:rFonts w:ascii="Courier New" w:hAnsi="Courier New" w:cs="Courier New"/>
        </w:rPr>
        <w:t>eference/d1b34a_-d1l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m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mx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b34a_-d1n9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a_-d1h64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a_-d1kq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13/reference/d1d3ba_-d1l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a_-d1m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a_-d1n9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b_-d1h64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b_-d1i8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b_-d1ljo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d3bb_-d1n9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3/reference/d1kq1a_-d1m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4/reference/d1an8_1-d1en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4/reference/d1an8_1-d1fn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4/reference/d1an8_1-d3seb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4/reference/d1eu3a1-d1f</w:t>
      </w:r>
      <w:r w:rsidRPr="000D09B8">
        <w:rPr>
          <w:rFonts w:ascii="Courier New" w:hAnsi="Courier New" w:cs="Courier New"/>
        </w:rPr>
        <w:t>n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5/reference/d1uapa_-d1uea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c0aa1-d1e1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c0aa1-d1eo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1oa1-d1eo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1oa1-d1fjgq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</w:t>
      </w:r>
      <w:r w:rsidRPr="000D09B8">
        <w:rPr>
          <w:rFonts w:ascii="Courier New" w:hAnsi="Courier New" w:cs="Courier New"/>
        </w:rPr>
        <w:t>1oa1-d1gm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ova1-d1fg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ova1-d1fjg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ova1-d1lt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eova1-d1quq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gua1-d1gm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</w:t>
      </w:r>
      <w:r w:rsidRPr="000D09B8">
        <w:rPr>
          <w:rFonts w:ascii="Courier New" w:hAnsi="Courier New" w:cs="Courier New"/>
        </w:rPr>
        <w:t>ence/d1fgua2-d1fjg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gua2-d1o7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jgl_-d1fjgq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jgl_-d1qv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jgq_-d1px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jgq_-d1qv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16/reference/d1fl0a_-d1gd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fl0a_-d1jjcb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gd7a_-d1jb7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gd7a_-d1jjcb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gm5a2-d1kx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jb7a1-d1lt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jb7a2-d1jjcb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jjcb3-d1o7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jjcb3-d1px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ltla_-d1quq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6/reference/d1ltla_-d1qv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7/reference/d1e9ga_-d1i40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7/reference/d1e9ga_-d2pr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fr3a_-d1g291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fr3a_-d1h9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fr3a_-d1h9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g2913-d1gu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18/reference/d1g2913</w:t>
      </w:r>
      <w:r w:rsidRPr="000D09B8">
        <w:rPr>
          <w:rFonts w:ascii="Courier New" w:hAnsi="Courier New" w:cs="Courier New"/>
        </w:rPr>
        <w:t>-d1h9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g2914-d1gu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guta_-d1h9r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guta_-d1h9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18/reference/d1h9ra1-d1h9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abrb2-d1dq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</w:t>
      </w:r>
      <w:r w:rsidRPr="000D09B8">
        <w:rPr>
          <w:rFonts w:ascii="Courier New" w:hAnsi="Courier New" w:cs="Courier New"/>
        </w:rPr>
        <w:t>/d1abrb2-d1ggp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abrb2-d1hwm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abrb2-d1kn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dqga_-d1kn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dqga_-d1m2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ggpb1-d1hwm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</w:t>
      </w:r>
      <w:r w:rsidRPr="000D09B8">
        <w:rPr>
          <w:rFonts w:ascii="Courier New" w:hAnsi="Courier New" w:cs="Courier New"/>
        </w:rPr>
        <w:t>eference/d1ggpb1-d1kn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ggpb1-d1m2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hwmb1-d1hwm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hwmb1-d1m2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hwmb2-d1kn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hwmb2-d1m2t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20/reference/d1knma_-d1m2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0/reference/d1m2tb1-d1m2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1/reference/d1avac_-d1wb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2/reference/d1dfca2-d1dfc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2/reference/d1dfca4-d1hc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3/reference/d1dar_1-d1exma1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3/reference/d1dar_1-d1n0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3/reference/d1exma1-d1n0u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4/reference/d1d2ea2-d1f6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agja_-d1gv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arb__-d1gd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arb__-d1m</w:t>
      </w:r>
      <w:r w:rsidRPr="000D09B8">
        <w:rPr>
          <w:rFonts w:ascii="Courier New" w:hAnsi="Courier New" w:cs="Courier New"/>
        </w:rPr>
        <w:t>9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arb__-d1or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io__-d1sg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qya_-d1cg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qya_-d1eq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qya_-d1fj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</w:t>
      </w:r>
      <w:r w:rsidRPr="000D09B8">
        <w:rPr>
          <w:rFonts w:ascii="Courier New" w:hAnsi="Courier New" w:cs="Courier New"/>
        </w:rPr>
        <w:t>qya_-d1m9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bqya_-d2h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cgha_-d1gd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ekbb_-d1fj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eq9a_-d1or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fjsa_-d1gv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</w:t>
      </w:r>
      <w:r w:rsidRPr="000D09B8">
        <w:rPr>
          <w:rFonts w:ascii="Courier New" w:hAnsi="Courier New" w:cs="Courier New"/>
        </w:rPr>
        <w:t>ence/d1fjsa_-d1mz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gdna_-d1gv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gdna_-d1qt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gvza_-d1m9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gvza_-d1sg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gvza_-d2h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26/reference/d1klih_-d1m9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klih_-d1or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m9ua_-d1or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mzaa_-d2h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orfa_-d2hl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6/reference/d1qtfa_-d1rf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dpja_-d1fk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28/reference/d1dpja_-d1j7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dpja_-d1mp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kna_-d1id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kna_-d1j7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kna_-d1lf2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kna_-d1mp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kna_-d2ap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fmb__-d1ns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idaa_-d1lf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idaa_-d1mp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idaa_</w:t>
      </w:r>
      <w:r w:rsidRPr="000D09B8">
        <w:rPr>
          <w:rFonts w:ascii="Courier New" w:hAnsi="Courier New" w:cs="Courier New"/>
        </w:rPr>
        <w:t>-d4fiv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j71a_-d1lf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j71a_-d1mp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j71a_-d2ap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kzka_-d1ns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/d1lf2a_-d1mp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8/reference</w:t>
      </w:r>
      <w:r w:rsidRPr="000D09B8">
        <w:rPr>
          <w:rFonts w:ascii="Courier New" w:hAnsi="Courier New" w:cs="Courier New"/>
        </w:rPr>
        <w:t>/d1lf2a_-d2ap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9/reference/d1ffya2-d1h3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9/reference/d1ffya2-d1ivs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29/reference/d1ile_2-d1ivs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cz4a1-d1e3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cz4a1-d1g8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</w:t>
      </w:r>
      <w:r w:rsidRPr="000D09B8">
        <w:rPr>
          <w:rFonts w:ascii="Courier New" w:hAnsi="Courier New" w:cs="Courier New"/>
        </w:rPr>
        <w:t>eference/d1cz4a1-d1h0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eu1a1-d1h0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eu1a1-d1kq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g8ka1-d1h0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g8ka1-d1t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g8ka1-d2na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30/reference/d1h0ha1-d1t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kqfa1-d1t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0/reference/d1tmo_1-d2na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btn__-d1ea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btn__-d1p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btn__-d1qqga1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dma_-d1gg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dma_-d1mi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dma_-d1sh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ro__-d1q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yna_-d1ea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yna_-d1f</w:t>
      </w:r>
      <w:r w:rsidRPr="000D09B8">
        <w:rPr>
          <w:rFonts w:ascii="Courier New" w:hAnsi="Courier New" w:cs="Courier New"/>
        </w:rPr>
        <w:t>a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yna_-d1p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dyna_-d1q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eaza_-d1fh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eaza_-d1ma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eaza_-d1p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e</w:t>
      </w:r>
      <w:r w:rsidRPr="000D09B8">
        <w:rPr>
          <w:rFonts w:ascii="Courier New" w:hAnsi="Courier New" w:cs="Courier New"/>
        </w:rPr>
        <w:t>aza_-d1q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faoa_-d1ma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faoa_-d1p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faoa_-d1q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fhoa_-d1pl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h4ra2-d1mi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</w:t>
      </w:r>
      <w:r w:rsidRPr="000D09B8">
        <w:rPr>
          <w:rFonts w:ascii="Courier New" w:hAnsi="Courier New" w:cs="Courier New"/>
        </w:rPr>
        <w:t>ence/d1ntva_-d1sh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1/reference/d1pls__-d1q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56__-d1if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33/reference/d1b56__-d1kq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56_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eba_-d1dz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33/reference/d1beba_-d1ew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eba_-d1jz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eba_-d1kt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j7__-d1g8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bj7__-d1jv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cbs__-d1md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cbs_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cbs_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dzka_-d1ew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dzka_-d1jv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ew3a_-d1g8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ew3a_-d1jzu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ew3a_-d1kt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ftpa_-d1gg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ftpa_-d1if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ftpa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ftpa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gla_</w:t>
      </w:r>
      <w:r w:rsidRPr="000D09B8">
        <w:rPr>
          <w:rFonts w:ascii="Courier New" w:hAnsi="Courier New" w:cs="Courier New"/>
        </w:rPr>
        <w:t>-d1if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gla_-d1md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gla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gla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kab_-d1jz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gkab_-d1kt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</w:t>
      </w:r>
      <w:r w:rsidRPr="000D09B8">
        <w:rPr>
          <w:rFonts w:ascii="Courier New" w:hAnsi="Courier New" w:cs="Courier New"/>
        </w:rPr>
        <w:t>/d1hms_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hms_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i4ua_-d1jz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ifc__-d1kq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ifc_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ifc_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</w:t>
      </w:r>
      <w:r w:rsidRPr="000D09B8">
        <w:rPr>
          <w:rFonts w:ascii="Courier New" w:hAnsi="Courier New" w:cs="Courier New"/>
        </w:rPr>
        <w:t>eference/d1jv4a_-d1jz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kqwa_-d1md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kqwa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kqwa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kt7a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3/reference/d1mdc__-d1o1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33/reference/d1mdc__-d1p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5/reference/d1fbl_1-d1it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5/reference/d1itva_-d1pe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6/reference/d1eur__-d1n1t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6/reference/d1eur__-d2sli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6/reference/d1eur__-d3sil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6/reference/d1n1ta2-d2sli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6/reference/d2sli_2-d3s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7/reference/d1nr0a1-d1p2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7/reference/d1p22a2-d1tb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bf2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g</w:t>
      </w:r>
      <w:r w:rsidRPr="000D09B8">
        <w:rPr>
          <w:rFonts w:ascii="Courier New" w:hAnsi="Courier New" w:cs="Courier New"/>
        </w:rPr>
        <w:t>94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gjw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hx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ja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ag_1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38/reference/d1bag_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</w:t>
      </w:r>
      <w:r w:rsidRPr="000D09B8">
        <w:rPr>
          <w:rFonts w:ascii="Courier New" w:hAnsi="Courier New" w:cs="Courier New"/>
        </w:rPr>
        <w:t>f2_2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bf2_2-d1m5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e43a1-d1g5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e43a1-d1mx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ea9c2-d1hx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ea9c2-d1ja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</w:t>
      </w:r>
      <w:r w:rsidRPr="000D09B8">
        <w:rPr>
          <w:rFonts w:ascii="Courier New" w:hAnsi="Courier New" w:cs="Courier New"/>
        </w:rPr>
        <w:t>ence/d1ea9c2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ea9c2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5aa1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5aa1-d1m7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5aa1-d1uo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94a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38/reference/d1gcya1-d1ht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cya1-d1j0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cya1-d1kt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cya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jwa1-d1kw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gjwa1-d1m7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t6a1-d1kw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t6a1-d1mx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t6a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x0a1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x0a1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x0a1-d1ktb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hx0a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iv8a1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iv8a1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iv8a1-d1kt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iv8a1-d7ta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0ha2</w:t>
      </w:r>
      <w:r w:rsidRPr="000D09B8">
        <w:rPr>
          <w:rFonts w:ascii="Courier New" w:hAnsi="Courier New" w:cs="Courier New"/>
        </w:rPr>
        <w:t>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0ha2-d1m5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0ha2-d1uo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ae_1-d1j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ae_1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ae_1-d1kt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</w:t>
      </w:r>
      <w:r w:rsidRPr="000D09B8">
        <w:rPr>
          <w:rFonts w:ascii="Courier New" w:hAnsi="Courier New" w:cs="Courier New"/>
        </w:rPr>
        <w:t>/d1jae_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ae_1-d7ta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i1a2-d1ji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i1a2-d7ta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i2a2-d1m5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ji2a2-d1m7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</w:t>
      </w:r>
      <w:r w:rsidRPr="000D09B8">
        <w:rPr>
          <w:rFonts w:ascii="Courier New" w:hAnsi="Courier New" w:cs="Courier New"/>
        </w:rPr>
        <w:t>eference/d1ji2a2-d1uo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ktba1-d1m5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ktba1-d1ua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m53a1-d1m7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m53a1-d1qh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8/reference/d1m53a1-d1ua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38/reference/d1m53a1-d1uo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39/reference/d1eg3a3-d1i5hw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1/reference/d1ciy_2-d1ji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3/reference/d1bhe__-d1hg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3/reference/d1bhe__-d1k5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3/reference/d1bn8a_-d1qcx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43/reference/d1hg8a_-d1jt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3/reference/d1hg8a_-d1rm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kk6a_-d1lx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kk6a_-d3td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krra_-d1lx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krra_-d1q</w:t>
      </w:r>
      <w:r w:rsidRPr="000D09B8">
        <w:rPr>
          <w:rFonts w:ascii="Courier New" w:hAnsi="Courier New" w:cs="Courier New"/>
        </w:rPr>
        <w:t>r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lxa__-d1oc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ocxa_-d1qr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ocxa_-d3td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4/reference/d1qrea_-d3td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5/reference/d1fi2a_-d1lr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5/reference/d1f</w:t>
      </w:r>
      <w:r w:rsidRPr="000D09B8">
        <w:rPr>
          <w:rFonts w:ascii="Courier New" w:hAnsi="Courier New" w:cs="Courier New"/>
        </w:rPr>
        <w:t>i2a_-d1od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5/reference/d1fxza2-d1m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6/reference/d1gp6a_-d1od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cx4a1-d1o7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cx4a1-d1o7f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ft9a2-d1i5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</w:t>
      </w:r>
      <w:r w:rsidRPr="000D09B8">
        <w:rPr>
          <w:rFonts w:ascii="Courier New" w:hAnsi="Courier New" w:cs="Courier New"/>
        </w:rPr>
        <w:t>ence/d1i5za2-d1o7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i5za2-d1o7f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i5za2-d1rgs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o7fa2-d1rgs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o7fa2-d1rg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7/reference/d1o7fa3-d1rgs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48/reference/d1bdo__-d1g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bdo__-d1ht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bdo__-d1k8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bdo__-d1la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bdo__-d1q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dd2a_-d1fy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dd2a_-d1ht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dd2a_-d1k8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fyc__-d1k8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fyc__-d1q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ghk__-d1k8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ghk__-d1lac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ghk__-d1q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8/reference/d1htp__-d1qj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9/reference/d1dv1a1-d1e2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49/reference/d1dv1a1-d1kjq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2/reference/d1dun__-d1e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2/reference/d1euwa_</w:t>
      </w:r>
      <w:r w:rsidRPr="000D09B8">
        <w:rPr>
          <w:rFonts w:ascii="Courier New" w:hAnsi="Courier New" w:cs="Courier New"/>
        </w:rPr>
        <w:t>-d1f7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2/reference/d1euwa_-d1og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2/reference/d1f7da_-d1og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2/reference/d1mq7a_-d1og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3/reference/d1hg3a_-d1ly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3/reference/d1hg3a_-d1n5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</w:t>
      </w:r>
      <w:r w:rsidRPr="000D09B8">
        <w:rPr>
          <w:rFonts w:ascii="Courier New" w:hAnsi="Courier New" w:cs="Courier New"/>
        </w:rPr>
        <w:t>/d1a53__-d1thf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/d1dbta_-d1dq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/d1dbta_-d1km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/d1dqwa_-d1e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/d1eixa_-d1km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eference/d1km3a_-d1k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4/r</w:t>
      </w:r>
      <w:r w:rsidRPr="000D09B8">
        <w:rPr>
          <w:rFonts w:ascii="Courier New" w:hAnsi="Courier New" w:cs="Courier New"/>
        </w:rPr>
        <w:t>eference/d1rpxa_-d1thf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5/reference/d1ep3a_-d1g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55/reference/d1gvoa_-d1o94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exba_-d1gv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exba_-d1h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exba_-d1j9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56/reference/d1gvea_-d1h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gvea_-d1j9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gvea_-d1lq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hqta_-d1lq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6/reference/d1j96a_-d1lq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e43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eh9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gj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j0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ji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m</w:t>
      </w:r>
      <w:r w:rsidRPr="000D09B8">
        <w:rPr>
          <w:rFonts w:ascii="Courier New" w:hAnsi="Courier New" w:cs="Courier New"/>
        </w:rPr>
        <w:t>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bf2_3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eh9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</w:t>
      </w:r>
      <w:r w:rsidRPr="000D09B8">
        <w:rPr>
          <w:rFonts w:ascii="Courier New" w:hAnsi="Courier New" w:cs="Courier New"/>
        </w:rPr>
        <w:t>43a2-d1g5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j0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ji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</w:t>
      </w:r>
      <w:r w:rsidRPr="000D09B8">
        <w:rPr>
          <w:rFonts w:ascii="Courier New" w:hAnsi="Courier New" w:cs="Courier New"/>
        </w:rPr>
        <w:t>ence/d1e43a2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3a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ia_-d1q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4mm_-d1q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gj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57/reference/d1eh9a3-d1j0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ji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eh9a3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j0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ji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kw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lwh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5aa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jwa2</w:t>
      </w:r>
      <w:r w:rsidRPr="000D09B8">
        <w:rPr>
          <w:rFonts w:ascii="Courier New" w:hAnsi="Courier New" w:cs="Courier New"/>
        </w:rPr>
        <w:t>-d1j0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jwa2-d1ji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jwa2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gjwa2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57/reference/d1gjwa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hxja_-d1qv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</w:t>
      </w:r>
      <w:r w:rsidRPr="000D09B8">
        <w:rPr>
          <w:rFonts w:ascii="Courier New" w:hAnsi="Courier New" w:cs="Courier New"/>
        </w:rPr>
        <w:t>/d1j0ha3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0ha3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0ha3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0ha3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i1a3-d1lw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i1a3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</w:t>
      </w:r>
      <w:r w:rsidRPr="000D09B8">
        <w:rPr>
          <w:rFonts w:ascii="Courier New" w:hAnsi="Courier New" w:cs="Courier New"/>
        </w:rPr>
        <w:t>eference/d1ji1a3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i1a3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i1a3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ji1a3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lwha2-d1m5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lwha2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57/reference/d1lwha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m53a2-d1pam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m53a2-d1qho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m53a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pama4-d1uok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pama4-d7taa_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7/reference/d1uok_2-d7ta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9/reference/d1dhpa_-d1f7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9/reference/d1dhpa_-d1hl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9/reference/d1i2oa_-d1l6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9/reference/d1jcla_-d1mz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59/reference/d1jcla_-d1n</w:t>
      </w:r>
      <w:r w:rsidRPr="000D09B8">
        <w:rPr>
          <w:rFonts w:ascii="Courier New" w:hAnsi="Courier New" w:cs="Courier New"/>
        </w:rPr>
        <w:t>7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ec7a1-d2mnr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jpdx1-d1mu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jpdx1-d2chr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jpma1-d1mu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jpma1-d2chr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j</w:t>
      </w:r>
      <w:r w:rsidRPr="000D09B8">
        <w:rPr>
          <w:rFonts w:ascii="Courier New" w:hAnsi="Courier New" w:cs="Courier New"/>
        </w:rPr>
        <w:t>pma1-d2mnr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0/reference/d1muca1-d2mnr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2/reference/d1a0ca_-d1m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fm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g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gc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</w:t>
      </w:r>
      <w:r w:rsidRPr="000D09B8">
        <w:rPr>
          <w:rFonts w:ascii="Courier New" w:hAnsi="Courier New" w:cs="Courier New"/>
        </w:rPr>
        <w:t>ence/d1b16a_-d1ge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h5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hd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hx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i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66/reference/d1b16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16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bgva1-d1en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6ua_-d1ke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6ua_-d1ke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k6a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k6a_-d1ke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k6a_-d1ke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gc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ge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66/reference/d1eno__-d1h5q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hd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hx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i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o__</w:t>
      </w:r>
      <w:r w:rsidRPr="000D09B8">
        <w:rPr>
          <w:rFonts w:ascii="Courier New" w:hAnsi="Courier New" w:cs="Courier New"/>
        </w:rPr>
        <w:t>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fm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g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ge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hd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hx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</w:t>
      </w:r>
      <w:r w:rsidRPr="000D09B8">
        <w:rPr>
          <w:rFonts w:ascii="Courier New" w:hAnsi="Courier New" w:cs="Courier New"/>
        </w:rPr>
        <w:t>/d1eny__-d1i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eny_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fmca_-d1i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fmc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</w:t>
      </w:r>
      <w:r w:rsidRPr="000D09B8">
        <w:rPr>
          <w:rFonts w:ascii="Courier New" w:hAnsi="Courier New" w:cs="Courier New"/>
        </w:rPr>
        <w:t>eference/d1fmc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fmc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0oa_-d1h5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0oa_-d1hd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0oa_-d1hx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0o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66/reference/d1g0o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0o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co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co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ega_-d1ke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ega_-d1n2s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eg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geg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hw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hx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i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j</w:t>
      </w:r>
      <w:r w:rsidRPr="000D09B8">
        <w:rPr>
          <w:rFonts w:ascii="Courier New" w:hAnsi="Courier New" w:cs="Courier New"/>
        </w:rPr>
        <w:t>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ke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ke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5q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</w:t>
      </w:r>
      <w:r w:rsidRPr="000D09B8">
        <w:rPr>
          <w:rFonts w:ascii="Courier New" w:hAnsi="Courier New" w:cs="Courier New"/>
        </w:rPr>
        <w:t>dca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dc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dc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dc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dc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xha_-d1ja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</w:t>
      </w:r>
      <w:r w:rsidRPr="000D09B8">
        <w:rPr>
          <w:rFonts w:ascii="Courier New" w:hAnsi="Courier New" w:cs="Courier New"/>
        </w:rPr>
        <w:t>ence/d1hxh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xh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hxh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iy8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iy8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iy8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66/reference/d1iy8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66/reference/d1ja9a_-d1ke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ja9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ja9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ja9a_-d1qg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ja9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kep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kep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kewa_-d1n5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n5da_-d1o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n5d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oaa__-d2ae2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6/reference/d1qg6a_-d2ae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cjca1-d1d7y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cjca1-d1gte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cjca1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cjca1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</w:t>
      </w:r>
      <w:r w:rsidRPr="000D09B8">
        <w:rPr>
          <w:rFonts w:ascii="Courier New" w:hAnsi="Courier New" w:cs="Courier New"/>
        </w:rPr>
        <w:t>-d1eb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fe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fl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ge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j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m6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</w:t>
      </w:r>
      <w:r w:rsidRPr="000D09B8">
        <w:rPr>
          <w:rFonts w:ascii="Courier New" w:hAnsi="Courier New" w:cs="Courier New"/>
        </w:rPr>
        <w:t>/d1d7ya2-d1mo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1oj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d7y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fe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</w:t>
      </w:r>
      <w:r w:rsidRPr="000D09B8">
        <w:rPr>
          <w:rFonts w:ascii="Courier New" w:hAnsi="Courier New" w:cs="Courier New"/>
        </w:rPr>
        <w:t>eference/d1ebda2-d1fl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ge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h6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mo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ebda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67/reference/d1ebd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cd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gte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j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lv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mo9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oj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eca2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ges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j</w:t>
      </w:r>
      <w:r w:rsidRPr="000D09B8">
        <w:rPr>
          <w:rFonts w:ascii="Courier New" w:hAnsi="Courier New" w:cs="Courier New"/>
        </w:rPr>
        <w:t>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lv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m6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mo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l2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f</w:t>
      </w:r>
      <w:r w:rsidRPr="000D09B8">
        <w:rPr>
          <w:rFonts w:ascii="Courier New" w:hAnsi="Courier New" w:cs="Courier New"/>
        </w:rPr>
        <w:t>l2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1gte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1h6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67/reference/d1gesa2-d1j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1m6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</w:t>
      </w:r>
      <w:r w:rsidRPr="000D09B8">
        <w:rPr>
          <w:rFonts w:ascii="Courier New" w:hAnsi="Courier New" w:cs="Courier New"/>
        </w:rPr>
        <w:t>ence/d1gesa2-d1oj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es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tea3-d1h6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tea3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gtea3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67/reference/d1h6va2-d1lv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1mo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1ojt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h6v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jeha2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jeha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jeha2-d1vdc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jeh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lvl_2-d1mo9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lvl_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lvl_2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lvl_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m6ia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m6i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mo9a2</w:t>
      </w:r>
      <w:r w:rsidRPr="000D09B8">
        <w:rPr>
          <w:rFonts w:ascii="Courier New" w:hAnsi="Courier New" w:cs="Courier New"/>
        </w:rPr>
        <w:t>-d1nh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mo9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nhp_2-d1on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nhp_2-d1tr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nhp_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nhp_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</w:t>
      </w:r>
      <w:r w:rsidRPr="000D09B8">
        <w:rPr>
          <w:rFonts w:ascii="Courier New" w:hAnsi="Courier New" w:cs="Courier New"/>
        </w:rPr>
        <w:t>/d1o94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ojt_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onfa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onfa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trb_2-d3gr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eference/d1trb_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7/r</w:t>
      </w:r>
      <w:r w:rsidRPr="000D09B8">
        <w:rPr>
          <w:rFonts w:ascii="Courier New" w:hAnsi="Courier New" w:cs="Courier New"/>
        </w:rPr>
        <w:t>eference/d3grs_2-d3la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68/reference/d1oc7a_-d1tm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0/reference/d1a4ya_-d1fq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0/reference/d1a4ya_-d1yr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a9na_-d1dce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a9na_-d1h6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71/reference/d1a9na_-d1jl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a9na_-d1o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a9na_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a9na_-d1p9a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dcea3-d1h6t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dcea3-d1h6u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dcea3-d1ko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dcea3-d1o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dcea3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ta2-d1ko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71/reference/d1h6ta2-d1o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ta2-d1o</w:t>
      </w:r>
      <w:r w:rsidRPr="000D09B8">
        <w:rPr>
          <w:rFonts w:ascii="Courier New" w:hAnsi="Courier New" w:cs="Courier New"/>
        </w:rPr>
        <w:t>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ua2-d1ko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ua2-d1m6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ua2-d1nq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ua2-d1nq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6ua2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h</w:t>
      </w:r>
      <w:r w:rsidRPr="000D09B8">
        <w:rPr>
          <w:rFonts w:ascii="Courier New" w:hAnsi="Courier New" w:cs="Courier New"/>
        </w:rPr>
        <w:t>6ua2-d1p9a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igra1-d1m6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igra1-d1nq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jl5a_-d1ko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jl5a_-d1p9a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koha1-d1og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</w:t>
      </w:r>
      <w:r w:rsidRPr="000D09B8">
        <w:rPr>
          <w:rFonts w:ascii="Courier New" w:hAnsi="Courier New" w:cs="Courier New"/>
        </w:rPr>
        <w:t>ence/d1koha1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m6ba2-d1nq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n8yc2-d1nq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n8yc2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ogqa_-d1o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1/reference/d1ogqa_-d1p9a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72/reference/d1dcia_-d1hz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dcia_-d1nz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dcia_-d1o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hzda_-d1nz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hzda_-d1o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nzya_-d1o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2/reference/d1on3a1-d1on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3/reference/d1cdza_-d1dgtb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3/reference/d1cdza_-d1in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4/reference/d1c2ya_-d1di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4/reference/d1c2ya_-d1ej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4/reference/d1di0a_-d1ejb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4/reference/d1di0a_-d1hq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4/reference/d1di0a_-d1kz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5/reference/d1l9ga_-d1mu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a2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b0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</w:t>
      </w:r>
      <w:r w:rsidRPr="000D09B8">
        <w:rPr>
          <w:rFonts w:ascii="Courier New" w:hAnsi="Courier New" w:cs="Courier New"/>
        </w:rPr>
        <w:t>-d1db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dz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m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na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04a2-d1tm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2oa1-d1b0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</w:t>
      </w:r>
      <w:r w:rsidRPr="000D09B8">
        <w:rPr>
          <w:rFonts w:ascii="Courier New" w:hAnsi="Courier New" w:cs="Courier New"/>
        </w:rPr>
        <w:t>/d1a2oa1-d1db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2oa1-d1m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2oa1-d1na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a2oa1-d1nt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b00a_-d1db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b00a_-d1dz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</w:t>
      </w:r>
      <w:r w:rsidRPr="000D09B8">
        <w:rPr>
          <w:rFonts w:ascii="Courier New" w:hAnsi="Courier New" w:cs="Courier New"/>
        </w:rPr>
        <w:t>eference/d1b00a_-d1nt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b00a_-d1tm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dbwa_-d1m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dbwa_-d1na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dbwa_-d1nt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dz3a_-d1nt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</w:t>
      </w:r>
      <w:r w:rsidRPr="000D09B8">
        <w:rPr>
          <w:rFonts w:ascii="Courier New" w:hAnsi="Courier New" w:cs="Courier New"/>
        </w:rPr>
        <w:t>oup176/reference/d1dz3a_-d1tm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m2fa_-d1mv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mvoa_-d1tm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nat__-d1nt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6/reference/d1ntr__-d1tm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ag9a_-d1ja1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ag9a_-d5nu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bvyf_-d1f4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e5da1-d5nu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f4pa_-d1ja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f4pa_-d5nu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fuea_-d1j</w:t>
      </w:r>
      <w:r w:rsidRPr="000D09B8">
        <w:rPr>
          <w:rFonts w:ascii="Courier New" w:hAnsi="Courier New" w:cs="Courier New"/>
        </w:rPr>
        <w:t>a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ja1a2-d1ob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ja1a2-d2fc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1oboa_-d5nu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7/reference/d2fcr__-d5nu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8/reference/d1bmta2-d1cc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8/reference/d1c</w:t>
      </w:r>
      <w:r w:rsidRPr="000D09B8">
        <w:rPr>
          <w:rFonts w:ascii="Courier New" w:hAnsi="Courier New" w:cs="Courier New"/>
        </w:rPr>
        <w:t>cwa_-d7re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9/reference/d1es9a_-d1es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79/reference/d1es9a_-d1k7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gpma2-d1i7q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gpma2-d1k9v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gpma2-d1ka9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</w:t>
      </w:r>
      <w:r w:rsidRPr="000D09B8">
        <w:rPr>
          <w:rFonts w:ascii="Courier New" w:hAnsi="Courier New" w:cs="Courier New"/>
        </w:rPr>
        <w:t>ence/d1gpma2-d1l9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gpma2-d1qd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i7qb_-d1ka9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k9vf_-d1l9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k9vf_-d1qd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1/reference/d1ka9h_-d1pe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82/reference/d1a8p_2-d1cqx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a8p_2-d1dd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a8p_2-d1f2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a8p_2-d1ja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a8p_2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a8p_2-d1que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1f2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1fdr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1qf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2cn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cqxa3-d2pia_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ddga2-d1fdr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ddga2-d1i7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ddga2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ddga2-d2cn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ep3b2-d1f2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ep3b2</w:t>
      </w:r>
      <w:r w:rsidRPr="000D09B8">
        <w:rPr>
          <w:rFonts w:ascii="Courier New" w:hAnsi="Courier New" w:cs="Courier New"/>
        </w:rPr>
        <w:t>-d1i7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f20a2-d1i7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f20a2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f20a2-d1que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fdr_2-d1i7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fdr_2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</w:t>
      </w:r>
      <w:r w:rsidRPr="000D09B8">
        <w:rPr>
          <w:rFonts w:ascii="Courier New" w:hAnsi="Courier New" w:cs="Courier New"/>
        </w:rPr>
        <w:t>/d1fdr_2-d1que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gvha3-d1i7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82/reference/d1gvha3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gvha3-d2pi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i7pa2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i7pa2-d1que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</w:t>
      </w:r>
      <w:r w:rsidRPr="000D09B8">
        <w:rPr>
          <w:rFonts w:ascii="Courier New" w:hAnsi="Courier New" w:cs="Courier New"/>
        </w:rPr>
        <w:t>eference/d1i7pa2-d2pi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ja1a3-d1kr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ja1a3-d1qf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krha2-d1qf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krha2-d2cn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krha2-d2pi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82/reference/d1qfja2-d1que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qfja2-d2cn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1que_2-d2cn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2/reference/d2cnd_2-d2pia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coza_-d1ej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coza_-d1iho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coza_-d1k4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coza_-d1qj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ej2a_-d1k4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gtra2-d1j0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3/reference/d1jhda2-d1qj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4/reference/d1efpa1-d1j</w:t>
      </w:r>
      <w:r w:rsidRPr="000D09B8">
        <w:rPr>
          <w:rFonts w:ascii="Courier New" w:hAnsi="Courier New" w:cs="Courier New"/>
        </w:rPr>
        <w:t>2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4/reference/d1efva1-d1o97d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5/reference/d1dnpa2-d1iq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5/reference/d1dnpa2-d1np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5/reference/d1dnpa2-d1qnf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5/reference/d1iqra2-d1np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5/reference/d1n</w:t>
      </w:r>
      <w:r w:rsidRPr="000D09B8">
        <w:rPr>
          <w:rFonts w:ascii="Courier New" w:hAnsi="Courier New" w:cs="Courier New"/>
        </w:rPr>
        <w:t>p7a2-d1qnf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6/reference/d1a9xa4-d1iow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6/reference/d1b6ra2-d1k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6/reference/d1e4ea1-d1gs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6/reference/d1gsoa2-d1i7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6/reference/d1gsoa2-d1k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</w:t>
      </w:r>
      <w:r w:rsidRPr="000D09B8">
        <w:rPr>
          <w:rFonts w:ascii="Courier New" w:hAnsi="Courier New" w:cs="Courier New"/>
        </w:rPr>
        <w:t>ence/d1bfd_1-d1hzz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bfd_1-d1po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d4oa_-d1ef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d4oa_-d1m2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d4oa_-d1po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efva2-d1js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87/reference/d1efva2-d1m2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efva2-d1zp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hzzc_-d1po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jsca1-d1m2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jsca1-d1o97d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jsca1-d1po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jsca1-d1pv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m2ka_-d1o97d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m2ka_-d1pv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ovma1-d1pv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ovma1-d1zpd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7/reference/d1poxa1-d1pvd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9/reference/d1im5a_-d1nb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9/reference/d1im5a_-d1nf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89/reference/d1im5a_-d1ya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89/reference/d1nf9a_-d1ya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2-d1ov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2</w:t>
      </w:r>
      <w:r w:rsidRPr="000D09B8">
        <w:rPr>
          <w:rFonts w:ascii="Courier New" w:hAnsi="Courier New" w:cs="Courier New"/>
        </w:rPr>
        <w:t>-d1po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2-d1pv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3-d1ovm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3-d1qg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bfd_3-d1zp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jsca2-d1ov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</w:t>
      </w:r>
      <w:r w:rsidRPr="000D09B8">
        <w:rPr>
          <w:rFonts w:ascii="Courier New" w:hAnsi="Courier New" w:cs="Courier New"/>
        </w:rPr>
        <w:t>/d1jsca2-d1po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jsca2-d1pv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jsca2-d1zp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ovma2-d1po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ovma3-d1pox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poxa2-d1pv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</w:t>
      </w:r>
      <w:r w:rsidRPr="000D09B8">
        <w:rPr>
          <w:rFonts w:ascii="Courier New" w:hAnsi="Courier New" w:cs="Courier New"/>
        </w:rPr>
        <w:t>eference/d1poxa3-d1zp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0/reference/d1qgda2-d1zp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bg2__-d1e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bg2__-d1mt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bg2__-d1oxs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cp2a_-d1e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91/reference/d1cp2a_-d1f6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cp2a_-d1hy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cp2a_-d1mt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d2na_-d1e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d2na_-d1n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d2na_-d1njf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e32a2-d1g291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e32a2-d1nj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e32a2-d1of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e79a3-d1of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g6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h</w:t>
      </w:r>
      <w:r w:rsidRPr="000D09B8">
        <w:rPr>
          <w:rFonts w:ascii="Courier New" w:hAnsi="Courier New" w:cs="Courier New"/>
        </w:rPr>
        <w:t>y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jj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mt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n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60a3-d1qf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fmja_-d1j9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</w:t>
      </w:r>
      <w:r w:rsidRPr="000D09B8">
        <w:rPr>
          <w:rFonts w:ascii="Courier New" w:hAnsi="Courier New" w:cs="Courier New"/>
        </w:rPr>
        <w:t>2912-d1g6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2912-d1jj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2912-d1mt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2912-d1pf4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2912-d1ua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3qa_-d1ua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</w:t>
      </w:r>
      <w:r w:rsidRPr="000D09B8">
        <w:rPr>
          <w:rFonts w:ascii="Courier New" w:hAnsi="Courier New" w:cs="Courier New"/>
        </w:rPr>
        <w:t>ence/d1g6ha_-d1jj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6ha_-d1oxs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g6ha_-d1pf4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j99a_-d1oxs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jj7a_-d1oxs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jj7a_-d1pf4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91/reference/d1jj7a_-d1qf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jj7a_-d1ua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njfa_-d1of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1/reference/d1oxsc2-d1uaa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ea7a_-d1ga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92/reference/d1ea7a_-d1gt9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ea7a_-d1ot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ea7a_-d1p8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a6a_-d1gc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a6a_-d1th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ci__-d1gt9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ci__-d1ot5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ci__-d1p8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t91_-d1ic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t91_-d1ot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t91_-d1p8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gt91_-d1th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ic6a_</w:t>
      </w:r>
      <w:r w:rsidRPr="000D09B8">
        <w:rPr>
          <w:rFonts w:ascii="Courier New" w:hAnsi="Courier New" w:cs="Courier New"/>
        </w:rPr>
        <w:t>-d1ot5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ic6a_-d1p8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2/reference/d1p8ja2-d1th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4/reference/d1eaf__-d3cl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5/reference/d1d1qa_-d1jf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d5ra2-d1jl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</w:t>
      </w:r>
      <w:r w:rsidRPr="000D09B8">
        <w:rPr>
          <w:rFonts w:ascii="Courier New" w:hAnsi="Courier New" w:cs="Courier New"/>
        </w:rPr>
        <w:t>/d1d5ra2-d1la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d5ra2-d1ly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fpza_-d1mk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jlna_-d1ly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lara1-d1ly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eference/d1lara2-d1ly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6/r</w:t>
      </w:r>
      <w:r w:rsidRPr="000D09B8">
        <w:rPr>
          <w:rFonts w:ascii="Courier New" w:hAnsi="Courier New" w:cs="Courier New"/>
        </w:rPr>
        <w:t>eference/d1lyva_-d1vh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1-d1a8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1-d1g7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1-d1hyu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2-d1ee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2-d1f9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198/reference/d1a8l_2-d1fb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2-d1kt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2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l_2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y_1-d1ep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y_1-d1f9m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y_1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y_1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a8y_2-d1bj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bjx__-d1g7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eja1-d1kt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eja1-d1t</w:t>
      </w:r>
      <w:r w:rsidRPr="000D09B8">
        <w:rPr>
          <w:rFonts w:ascii="Courier New" w:hAnsi="Courier New" w:cs="Courier New"/>
        </w:rPr>
        <w:t>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eja1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p7a_-d1jf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p7a_-d1k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p7a_-d1kt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p7a_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</w:t>
      </w:r>
      <w:r w:rsidRPr="000D09B8">
        <w:rPr>
          <w:rFonts w:ascii="Courier New" w:hAnsi="Courier New" w:cs="Courier New"/>
        </w:rPr>
        <w:t>p7a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rv__-d1jf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rv__-d1k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rv_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erv_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f9ma_-d1gh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</w:t>
      </w:r>
      <w:r w:rsidRPr="000D09B8">
        <w:rPr>
          <w:rFonts w:ascii="Courier New" w:hAnsi="Courier New" w:cs="Courier New"/>
        </w:rPr>
        <w:t>ence/d1f9ma_-d1k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198/reference/d1f9ma_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f9ma_-d1q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f9ma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fb6a_-d1gh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fb6a_-d1jf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</w:t>
      </w:r>
      <w:r w:rsidRPr="000D09B8">
        <w:rPr>
          <w:rFonts w:ascii="Courier New" w:hAnsi="Courier New" w:cs="Courier New"/>
        </w:rPr>
        <w:t>98/reference/d1fb6a_-d1k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7ea_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7ea_-d1q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7ea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h2a_-d1me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h2a_-d1q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h2a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gh2a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hd2a_-d1n8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hyua3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jfua_-d1k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jfua_-d1quw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jfua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jfua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knga_-d1q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knga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knga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mek__</w:t>
      </w:r>
      <w:r w:rsidRPr="000D09B8">
        <w:rPr>
          <w:rFonts w:ascii="Courier New" w:hAnsi="Courier New" w:cs="Courier New"/>
        </w:rPr>
        <w:t>-d1qu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mek__-d1th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8/reference/d1mek__-d2tr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9/reference/d1gpua3-d1l8a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9/reference/d1itza3-d1l8a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199/reference/d1l8aa3-d1qg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</w:t>
      </w:r>
      <w:r w:rsidRPr="000D09B8">
        <w:rPr>
          <w:rFonts w:ascii="Courier New" w:hAnsi="Courier New" w:cs="Courier New"/>
        </w:rPr>
        <w:t>/d1atia1-d1km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atia1-d1nj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atia1-d1nj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atia1-d1qf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h4vb1-d1hc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h4vb1-d1qe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</w:t>
      </w:r>
      <w:r w:rsidRPr="000D09B8">
        <w:rPr>
          <w:rFonts w:ascii="Courier New" w:hAnsi="Courier New" w:cs="Courier New"/>
        </w:rPr>
        <w:t>eference/d1hc7a1-d1qe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kmma1-d1qe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2/reference/d1nj8a1-d1qf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3/reference/d1ckqa_-d1d0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3/reference/d1f1za2-d1m0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3/reference/d1f1za2-d1v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03/reference/d1gefa_-d1v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3/reference/d1j23a_-d3pv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3/reference/d1m0da_-d1vs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4/reference/d1ddza1-d1ek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4/reference/d1ddza1-d1g5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4/reference/d1ekja_-d1g5c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4/reference/d1ekja_-d1i6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5/reference/d1bu6o1-d1ig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5/reference/d1bupa2-d1nb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5/reference/d1czan1-d1czan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5/reference/d1czan1-d1g9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5/reference/d1e4ft1-d1h</w:t>
      </w:r>
      <w:r w:rsidRPr="000D09B8">
        <w:rPr>
          <w:rFonts w:ascii="Courier New" w:hAnsi="Courier New" w:cs="Courier New"/>
        </w:rPr>
        <w:t>u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6/reference/d1ih7a1-d1tg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6/reference/d1jl1a_-d1t7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06/reference/d1kfsa1-d1l3s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6/reference/d1kfsa1-d1qt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6/reference/d1kfsa1-d1t7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6/reference/d1k</w:t>
      </w:r>
      <w:r w:rsidRPr="000D09B8">
        <w:rPr>
          <w:rFonts w:ascii="Courier New" w:hAnsi="Courier New" w:cs="Courier New"/>
        </w:rPr>
        <w:t>fsa1-d1tg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7/reference/d1fjgk_-d1il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9/reference/d1h8la2-d1jq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9/reference/d1h8la2-d1kwm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09/reference/d1h8la2-d1m4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a4ia2-d1ed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</w:t>
      </w:r>
      <w:r w:rsidRPr="000D09B8">
        <w:rPr>
          <w:rFonts w:ascii="Courier New" w:hAnsi="Courier New" w:cs="Courier New"/>
        </w:rPr>
        <w:t>ence/d1b0aa2-d1ed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bgva2-d1hw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c1da2-d1gt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c1da2-d1hw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gtma2-d1l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0/reference/d1hwxa2-d1l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10/reference/d1npya2-d1nyt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bif_2-d1e5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bif_2-d1fz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bif_2-d1h2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bif_2-d3pg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e58a_-d1h2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fzta_-d1h2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h2ea_-d3pg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1/reference/d1nd6a_-d3pgm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bd3a_-d1l1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bzya_-d1dq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bzya_-d1ecf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bzya_-d1qb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dqna_-d1fs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ecfa1-d1fs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ecfa1-d1l1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ecfa1-d1lh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fsga_</w:t>
      </w:r>
      <w:r w:rsidRPr="000D09B8">
        <w:rPr>
          <w:rFonts w:ascii="Courier New" w:hAnsi="Courier New" w:cs="Courier New"/>
        </w:rPr>
        <w:t>-d1i5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gph11-d1lh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l1qa_-d1qb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2/reference/d1lh0a_-d1qb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/d1atza_-d1ij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/d1atza_-d1mf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</w:t>
      </w:r>
      <w:r w:rsidRPr="000D09B8">
        <w:rPr>
          <w:rFonts w:ascii="Courier New" w:hAnsi="Courier New" w:cs="Courier New"/>
        </w:rPr>
        <w:t>/d1atza_-d1mj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/d1atza_-d1qc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/d1ijba_-d1mj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3/reference/d1mjna_-d1qc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af7_2-d1g3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af7_2-d1iy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</w:t>
      </w:r>
      <w:r w:rsidRPr="000D09B8">
        <w:rPr>
          <w:rFonts w:ascii="Courier New" w:hAnsi="Courier New" w:cs="Courier New"/>
        </w:rPr>
        <w:t>eference/d1af7_2-d1xv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cta_-d1f3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cta_-d1qa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l5a1-d1g6q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l5a1-d1i1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l5a1-d1i9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14/reference/d1dl5a1-d1iy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l5a1-d1n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dl5a1-d1n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f3la_-d1i1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14/reference/d1f3la_-d1i9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f3la_-d1iy9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f3la_-d1n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f3la_-d1xv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fp2a2-d1jg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38a_-d1i9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38a_-d1jg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38a_-d1x</w:t>
      </w:r>
      <w:r w:rsidRPr="000D09B8">
        <w:rPr>
          <w:rFonts w:ascii="Courier New" w:hAnsi="Courier New" w:cs="Courier New"/>
        </w:rPr>
        <w:t>v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38a_-d1yu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i1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i9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jg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ky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</w:t>
      </w:r>
      <w:r w:rsidRPr="000D09B8">
        <w:rPr>
          <w:rFonts w:ascii="Courier New" w:hAnsi="Courier New" w:cs="Courier New"/>
        </w:rPr>
        <w:t>6q1_-d1n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n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nw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g6q1_-d1xv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1na_-d1i9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1na_-d1iy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</w:t>
      </w:r>
      <w:r w:rsidRPr="000D09B8">
        <w:rPr>
          <w:rFonts w:ascii="Courier New" w:hAnsi="Courier New" w:cs="Courier New"/>
        </w:rPr>
        <w:t>ence/d1i1na_-d1ky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1na_-d1or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1na_-d1p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1na_-d1yu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9ga_-d1jg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9ga_-d1or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14/reference/d1iy9a_-d1jg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iy9a_-d1ky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jg1a_-d1ky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jg1a_-d1nt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oria_-d1p1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4/reference/d1oria_-d1xv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c7na_-d1gd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c7na_-d1o4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elua_-d1j3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elua_-d1jf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gdea_-d3t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gtxa_-d2dkb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gtxa_-d2gs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gtxa_-d2o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1ibja_-d1o4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2dkb__-d2gs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5/reference/d2gsaa_-d2o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6/reference/d1e5ka_</w:t>
      </w:r>
      <w:r w:rsidRPr="000D09B8">
        <w:rPr>
          <w:rFonts w:ascii="Courier New" w:hAnsi="Courier New" w:cs="Courier New"/>
        </w:rPr>
        <w:t>-d1h7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6/reference/d1e5ka_-d1hv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bn7a_-d1c4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bn7a_-d1ek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bn7a_-d1qt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c4xa_-d1ek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</w:t>
      </w:r>
      <w:r w:rsidRPr="000D09B8">
        <w:rPr>
          <w:rFonts w:ascii="Courier New" w:hAnsi="Courier New" w:cs="Courier New"/>
        </w:rPr>
        <w:t>/d1c4xa_-d1ku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c4xa_-d1mt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c4xa_-d1qt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ea5a_-d1jk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ek1a2-d1iz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ex9a_-d1ku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17/r</w:t>
      </w:r>
      <w:r w:rsidRPr="000D09B8">
        <w:rPr>
          <w:rFonts w:ascii="Courier New" w:hAnsi="Courier New" w:cs="Courier New"/>
        </w:rPr>
        <w:t>eference/d1ex9a_-d1ql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jia_-d1ll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kma_-d1l7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kma_-d1ll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kma_-d1mt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kma_-d1mx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17/reference/d1ju3a2-d1l7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u3a2-d1lns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ju3a2-d1mt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l7aa_-d1lz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llfa_-d1mx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lzla_-d1mx1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7/reference/d1mtza_-d1qt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aoea_-d1d1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aoea_-d1vd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1ga_-d1df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1ga_-d1dy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1ga_-d1r</w:t>
      </w:r>
      <w:r w:rsidRPr="000D09B8">
        <w:rPr>
          <w:rFonts w:ascii="Courier New" w:hAnsi="Courier New" w:cs="Courier New"/>
        </w:rPr>
        <w:t>a9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1ga_-d1vd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yr__-d1vd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dyr__-d3df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ra9__-d3df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18/reference/d1vdra_-d3df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0/reference/d1b</w:t>
      </w:r>
      <w:r w:rsidRPr="000D09B8">
        <w:rPr>
          <w:rFonts w:ascii="Courier New" w:hAnsi="Courier New" w:cs="Courier New"/>
        </w:rPr>
        <w:t>7ba_-d1gs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0/reference/d1e19a_-d1gs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1/reference/d1e4bp_-d1k0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3/reference/d1cnza_-d1lw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3/reference/d1lwda_-d1x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a1s_2-d1ek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</w:t>
      </w:r>
      <w:r w:rsidRPr="000D09B8">
        <w:rPr>
          <w:rFonts w:ascii="Courier New" w:hAnsi="Courier New" w:cs="Courier New"/>
        </w:rPr>
        <w:t>ence/d1a1s_2-d1ml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duvg2-d1ml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ekxa2-d1js1x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js1x1-d1ot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js1x2-d1ot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4/reference/d1ml4a2-d1ot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25/reference/d1b74a1-d1jf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5/reference/d1b74a2-d1jf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5/reference/d1jfla1-d1jf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6/reference/d1j6na_-d1qo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6/reference/d1j6na_-d1tdj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6/reference/d1qopb_-d1tdj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7/reference/d1c7qa_-d1i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8/reference/d1g8ka2-d1tmo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8/reference/d1g8ka2-d2na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8/reference/d1tmo_2-d2na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a4sa_-d1ad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a4sa_-d1ez0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ad3a_-d1eu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ad3a_-d1ky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ad3a_-d1o0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euha_-d1ez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ez0a_-d1o0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29/reference/d1ky8a_</w:t>
      </w:r>
      <w:r w:rsidRPr="000D09B8">
        <w:rPr>
          <w:rFonts w:ascii="Courier New" w:hAnsi="Courier New" w:cs="Courier New"/>
        </w:rPr>
        <w:t>-d1o0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0/reference/d1k2yx1-d3pm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30/reference/d1k2yx2-d3pm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4/reference/d1doza_-d1hr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4/reference/d1doza_-d1lb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5/reference/d1m1na_-d1mio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</w:t>
      </w:r>
      <w:r w:rsidRPr="000D09B8">
        <w:rPr>
          <w:rFonts w:ascii="Courier New" w:hAnsi="Courier New" w:cs="Courier New"/>
        </w:rPr>
        <w:t>/d1gca__-d1jx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gca__-d1jy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gca__-d1rp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gca__-d2dr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gca__-d8a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jx6a_-d2dr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</w:t>
      </w:r>
      <w:r w:rsidRPr="000D09B8">
        <w:rPr>
          <w:rFonts w:ascii="Courier New" w:hAnsi="Courier New" w:cs="Courier New"/>
        </w:rPr>
        <w:t>eference/d1jyea_-d2dr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1rpja_-d8a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6/reference/d2dri__-d8a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a8e__-d1s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a99a_-d1j1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a99a_-d3m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37/reference/d1al3__-d1i6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amf__-d1at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dpe__-d1je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eu8a_-d3mb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jeta_-d1po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lst__-d1mqd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7/reference/d1mqda_-d1wd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afwa2-d1m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bi5a2-d1hn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bi5a2-d1mz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bi5a2-d1ub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e5ma1-d1h</w:t>
      </w:r>
      <w:r w:rsidRPr="000D09B8">
        <w:rPr>
          <w:rFonts w:ascii="Courier New" w:hAnsi="Courier New" w:cs="Courier New"/>
        </w:rPr>
        <w:t>n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e5ma1-d1hz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e5ma1-d1mz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e5ma2-d1ub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ek4a1-d1hz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nja1-d1kas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</w:t>
      </w:r>
      <w:r w:rsidRPr="000D09B8">
        <w:rPr>
          <w:rFonts w:ascii="Courier New" w:hAnsi="Courier New" w:cs="Courier New"/>
        </w:rPr>
        <w:t>nja1-d1ox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nja1-d1ub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nja2-d1mz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zpa1-d1hz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zpa1-d1kas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hzpa1-d1m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</w:t>
      </w:r>
      <w:r w:rsidRPr="000D09B8">
        <w:rPr>
          <w:rFonts w:ascii="Courier New" w:hAnsi="Courier New" w:cs="Courier New"/>
        </w:rPr>
        <w:t>ence/d1hzpa1-d1ox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kas_1-d1m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kas_1-d1mz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m3ka1-d1ub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m3ka2-d1mz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m3ka2-d1mz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38/reference/d1mzja1-d1ox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8/reference/d1mzja1-d1ub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9/reference/d1aln_1-d1ua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39/reference/d1jtka_-d1ua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0/reference/d1a2pa_-d1ln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1/reference/d153l__-d1qs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1/reference/d1chka_-d1qg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avpa_-d1cv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cvza_-d1de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42/reference/d1cvza_-d2cb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cvza_-d3gc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deua_-d1e2t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deua_-d1iw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deua_-d1l9n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deua_-d1me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f13a4-d1iw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fh0a_-d3gc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g0da4</w:t>
      </w:r>
      <w:r w:rsidRPr="000D09B8">
        <w:rPr>
          <w:rFonts w:ascii="Courier New" w:hAnsi="Courier New" w:cs="Courier New"/>
        </w:rPr>
        <w:t>-d1iw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gmya_-d1me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gmya_-d2cb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gmya_-d3gc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gmya_-d7pc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1iwda_-d3gc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</w:t>
      </w:r>
      <w:r w:rsidRPr="000D09B8">
        <w:rPr>
          <w:rFonts w:ascii="Courier New" w:hAnsi="Courier New" w:cs="Courier New"/>
        </w:rPr>
        <w:t>/d1me4a_-d3gc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2cb5a_-d7pc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2/reference/d3gcb__-d7pc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b3aa_-d1do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b3aa_-d1el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b3aa_-d1f2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</w:t>
      </w:r>
      <w:r w:rsidRPr="000D09B8">
        <w:rPr>
          <w:rFonts w:ascii="Courier New" w:hAnsi="Courier New" w:cs="Courier New"/>
        </w:rPr>
        <w:t>eference/d1b3aa_-d1q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b3a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dok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dok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eiha_-d1m8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eiha_-d1qg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45/reference/d1eih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eih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el0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f2la_-d1g2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f2la_-d1m8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f2la_-d1qg7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f2la_-d2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f2l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g2ta_-d1m8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g2t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j9o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j9oa_-d3i</w:t>
      </w:r>
      <w:r w:rsidRPr="000D09B8">
        <w:rPr>
          <w:rFonts w:ascii="Courier New" w:hAnsi="Courier New" w:cs="Courier New"/>
        </w:rPr>
        <w:t>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m8a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m8aa_-d2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m8a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qg7a_-d1tv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qg7a_-d2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q</w:t>
      </w:r>
      <w:r w:rsidRPr="000D09B8">
        <w:rPr>
          <w:rFonts w:ascii="Courier New" w:hAnsi="Courier New" w:cs="Courier New"/>
        </w:rPr>
        <w:t>g7a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1tvxa_-d2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5/reference/d2hcc__-d3il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6/reference/d1dz1a_-d1e0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6/reference/d1dz1a_-d1kn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6/reference/d1e0ba_-d1kn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6/refer</w:t>
      </w:r>
      <w:r w:rsidRPr="000D09B8">
        <w:rPr>
          <w:rFonts w:ascii="Courier New" w:hAnsi="Courier New" w:cs="Courier New"/>
        </w:rPr>
        <w:t>ence/d1g6za_-d1kn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47/reference/d1d9na_-d1qk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0/reference/d1h72c1-d1kk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0/reference/d1p42a1-d1pkp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a5r__-d1mg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51/reference/d1euvb_-d1mg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51/reference/d1gg3a3-d1h4r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gnua_-d1j8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gnua_-d1mg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h4ra3-d1h8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h8ca_-d1i4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h8ca_-d1lm8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j8ca_-d1lm8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1/reference/d1j8ca_-d1m9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3/reference/d1f0za_-d1fm0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3/reference/d1f0za_-d1js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ayfa_-d1cz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ayfa_-d1krha3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ayfa_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b9ra_-d1cz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b9ra_-d1do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b9ra_-d1f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b9ra_-d1i7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b9ra_</w:t>
      </w:r>
      <w:r w:rsidRPr="000D09B8">
        <w:rPr>
          <w:rFonts w:ascii="Courier New" w:hAnsi="Courier New" w:cs="Courier New"/>
        </w:rPr>
        <w:t>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f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hl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i7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jq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</w:t>
      </w:r>
      <w:r w:rsidRPr="000D09B8">
        <w:rPr>
          <w:rFonts w:ascii="Courier New" w:hAnsi="Courier New" w:cs="Courier New"/>
        </w:rPr>
        <w:t>/d1czpa_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1p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czpa_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1e9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1f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1hl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</w:t>
      </w:r>
      <w:r w:rsidRPr="000D09B8">
        <w:rPr>
          <w:rFonts w:ascii="Courier New" w:hAnsi="Courier New" w:cs="Courier New"/>
        </w:rPr>
        <w:t>eference/d1doi__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1kr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1p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doi__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e9ma_-d1fe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e9ma_-d1fo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54/reference/d1e9ma_-d1jq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e9ma_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fo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hl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i7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jq4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jro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n6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p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1qla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eha2-d2p</w:t>
      </w:r>
      <w:r w:rsidRPr="000D09B8">
        <w:rPr>
          <w:rFonts w:ascii="Courier New" w:hAnsi="Courier New" w:cs="Courier New"/>
        </w:rPr>
        <w:t>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o4a2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fo4a2-d1nek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hlra2-d1jq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hlra2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hlra2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h</w:t>
      </w:r>
      <w:r w:rsidRPr="000D09B8">
        <w:rPr>
          <w:rFonts w:ascii="Courier New" w:hAnsi="Courier New" w:cs="Courier New"/>
        </w:rPr>
        <w:t>lra2-d1nek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54/reference/d1hlra2-d1qla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hlra2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i7ha_-d1jq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i7ha_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i7ha_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</w:t>
      </w:r>
      <w:r w:rsidRPr="000D09B8">
        <w:rPr>
          <w:rFonts w:ascii="Courier New" w:hAnsi="Courier New" w:cs="Courier New"/>
        </w:rPr>
        <w:t>ence/d1jq4a_-d1kr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jq4a_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jroa2-d1kf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jroa2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jroa2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kf6b2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54/reference/d1kf6b2-d1p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kf6b2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krha3-d1l5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krha3-d1p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krha3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l5pa_-d1qla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4/reference/d1qlab2-d2pia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an8_2-d1et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an8_2-d1m4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an8_2-d3se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an8_2-d3ts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nfa2-d1m4v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nfa2-d3ts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t9a2-d1m4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t9a2-d3se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t9a2-d3ts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u3a2-d3se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eu3a2</w:t>
      </w:r>
      <w:r w:rsidRPr="000D09B8">
        <w:rPr>
          <w:rFonts w:ascii="Courier New" w:hAnsi="Courier New" w:cs="Courier New"/>
        </w:rPr>
        <w:t>-d3ts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1m4va2-d3seb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6/reference/d3seb_2-d3tss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7/reference/d1an9a2-d1ng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7/reference/d1c0pa2-d1ng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cewi_-d1eq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</w:t>
      </w:r>
      <w:r w:rsidRPr="000D09B8">
        <w:rPr>
          <w:rFonts w:ascii="Courier New" w:hAnsi="Courier New" w:cs="Courier New"/>
        </w:rPr>
        <w:t>/d1cewi_-d1mo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cewi_-d1stf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eqka_-d1g9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eqka_-d1mo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eqka_-d1stf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8/reference/d1g96a_-d1stf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</w:t>
      </w:r>
      <w:r w:rsidRPr="000D09B8">
        <w:rPr>
          <w:rFonts w:ascii="Courier New" w:hAnsi="Courier New" w:cs="Courier New"/>
        </w:rPr>
        <w:t>eference/d1a2va2-d1iv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a2va2-d1ks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a2va2-d1oa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a2va3-d1iv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a2va3-d1oac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ivwa2-d1oa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59/reference/d1ksia2-d1oa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ksia3-d1oac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59/reference/d1oaca2-d1oac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0/reference/d1gy6a_-d1jk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0/reference/d1gy7a_-d1jk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0/reference/d1m98a2-d1nww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0/reference/d1m98a2-d1oc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c16a2-d1de4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61/reference/d1c16a2-d1hyr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c16a2-d3f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cd1a2-d1lq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cd1a2-d3f</w:t>
      </w:r>
      <w:r w:rsidRPr="000D09B8">
        <w:rPr>
          <w:rFonts w:ascii="Courier New" w:hAnsi="Courier New" w:cs="Courier New"/>
        </w:rPr>
        <w:t>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de4a2-d1hyr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de4a2-d3f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fnga2-d1hd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gzqa2-d1k5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gzqa2-d1lq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g</w:t>
      </w:r>
      <w:r w:rsidRPr="000D09B8">
        <w:rPr>
          <w:rFonts w:ascii="Courier New" w:hAnsi="Courier New" w:cs="Courier New"/>
        </w:rPr>
        <w:t>zqa2-d1za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hdma2-d1ia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hyrc2-d1ia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hyrc2-d1k5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hyrc2-d1za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hyrc2-d3f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</w:t>
      </w:r>
      <w:r w:rsidRPr="000D09B8">
        <w:rPr>
          <w:rFonts w:ascii="Courier New" w:hAnsi="Courier New" w:cs="Courier New"/>
        </w:rPr>
        <w:t>ence/d1k5na2-d3f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1/reference/d1zaga2-d3fru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c4zd_-d1i7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c4zd_-d1j7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c4zd_-d1kp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c4zd_-d2aa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62/reference/d1c4zd_-d2ucz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fzya_-d1i7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fzya_-d1j7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i7ka_-d1j7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i7ka_-d1kp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j7da_-d1j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j7da_-d1qc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j7da_-d2aa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2/reference/d1j7da_-d2ucz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bkf__-d1hx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bkf__-d1kt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bkf__-d1l1p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eq3a_-d1ix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eq3a_-d1m5y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fd9a_-d1kt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fd9a_-d1l1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hxva_-d1ix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hxva_</w:t>
      </w:r>
      <w:r w:rsidRPr="000D09B8">
        <w:rPr>
          <w:rFonts w:ascii="Courier New" w:hAnsi="Courier New" w:cs="Courier New"/>
        </w:rPr>
        <w:t>-d1j6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hxva_-d1jv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hxva_-d1p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ix5a_-d1jn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ix5a_-d1l1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j6ya_-d1m5y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</w:t>
      </w:r>
      <w:r w:rsidRPr="000D09B8">
        <w:rPr>
          <w:rFonts w:ascii="Courier New" w:hAnsi="Courier New" w:cs="Courier New"/>
        </w:rPr>
        <w:t>/d1jnsa_-d1m5y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jvwa_-d1kt1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kt1a3-d1l1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l1pa_-d1p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m5ya2-d1m5y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eference/d1m5ya2-d1pi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4/r</w:t>
      </w:r>
      <w:r w:rsidRPr="000D09B8">
        <w:rPr>
          <w:rFonts w:ascii="Courier New" w:hAnsi="Courier New" w:cs="Courier New"/>
        </w:rPr>
        <w:t>eference/d1m5ya3-d1pb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edqa3-d1goi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edqa3-d1hj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goia3-d1hj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65/reference/d1goia3-d1jn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goia3-d1ll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65/reference/d1hjxa2-d1it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hjxa2-d1jn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hjxa2-d1kf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hjxa2-d1ll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itxa2-d1kf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jnda2-d1kfw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5/reference/d1kfwa2-d1ll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cjxa1-d1q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ecsa_-d1kw3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ecsa_-d1lq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ecsa_-d1qt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1-d1k</w:t>
      </w:r>
      <w:r w:rsidRPr="000D09B8">
        <w:rPr>
          <w:rFonts w:ascii="Courier New" w:hAnsi="Courier New" w:cs="Courier New"/>
        </w:rPr>
        <w:t>w3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1-d1mp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1-d1q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1-d1qt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2-d1kw3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f1ua2-d1mpy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k</w:t>
      </w:r>
      <w:r w:rsidRPr="000D09B8">
        <w:rPr>
          <w:rFonts w:ascii="Courier New" w:hAnsi="Courier New" w:cs="Courier New"/>
        </w:rPr>
        <w:t>w3b1-d1q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kw3b2-d1lq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kw3b2-d1mpy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kw3b2-d1mpy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lqpa_-d1q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ence/d1lqpa_-d1qt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66/refer</w:t>
      </w:r>
      <w:r w:rsidRPr="000D09B8">
        <w:rPr>
          <w:rFonts w:ascii="Courier New" w:hAnsi="Courier New" w:cs="Courier New"/>
        </w:rPr>
        <w:t>ence/d1mpya1-d1qt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0/reference/d1o4ua2-d1qa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0/reference/d1o4ua2-d1qpo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1/reference/d1buoa_-d1t1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1/reference/d1buoa_-d3kv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1/reference/d1fs1b2-d1hv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72/reference/d1efub4-d1tf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3/reference/d1coja2-d1gv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3/reference/d1coja2-d1kkc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di2a_-d1o0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di2a_-d1pkp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di2a_-d1qu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di2a_-d1qu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di2a_-d1st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fjge2-d1o0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fjge2-d1qu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kn0a_-d1o0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o0wa2-d1pkp_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o0wa2-d1qu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o0wa2-d1st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pkp_2-d1qu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pkp_2-d1qu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qu6a1-d1qu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qu6a1</w:t>
      </w:r>
      <w:r w:rsidRPr="000D09B8">
        <w:rPr>
          <w:rFonts w:ascii="Courier New" w:hAnsi="Courier New" w:cs="Courier New"/>
        </w:rPr>
        <w:t>-d1st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4/reference/d1qu6a2-d1st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dtja_-d1j4w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dtja_-d1k1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1-d1j4w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1-d1k1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75/reference</w:t>
      </w:r>
      <w:r w:rsidRPr="000D09B8">
        <w:rPr>
          <w:rFonts w:ascii="Courier New" w:hAnsi="Courier New" w:cs="Courier New"/>
        </w:rPr>
        <w:t>/d1j4wa1-d1k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1-d1vi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2-d1k1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2-d1vi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j4wa2-d2f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k1ga_-d1k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</w:t>
      </w:r>
      <w:r w:rsidRPr="000D09B8">
        <w:rPr>
          <w:rFonts w:ascii="Courier New" w:hAnsi="Courier New" w:cs="Courier New"/>
        </w:rPr>
        <w:t>eference/d1khma_-d1vi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5/reference/d1khma_-d2f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6/reference/d1egaa2-d1fjg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6/reference/d1egaa2-d1hh2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6/reference/d1fjgc1-d1k0r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6/reference/d1k0ra2-d1k0r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77/reference/d1jpma2-d2mnr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7/reference/d1onea2-d2mnr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feh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fx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h0h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h98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iq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jb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blu__-d7f</w:t>
      </w:r>
      <w:r w:rsidRPr="000D09B8">
        <w:rPr>
          <w:rFonts w:ascii="Courier New" w:hAnsi="Courier New" w:cs="Courier New"/>
        </w:rPr>
        <w:t>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fx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fx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h9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jb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</w:t>
      </w:r>
      <w:r w:rsidRPr="000D09B8">
        <w:rPr>
          <w:rFonts w:ascii="Courier New" w:hAnsi="Courier New" w:cs="Courier New"/>
        </w:rPr>
        <w:t>eha3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eha3-d7f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d__-d1h0h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d__-d1h9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</w:t>
      </w:r>
      <w:r w:rsidRPr="000D09B8">
        <w:rPr>
          <w:rFonts w:ascii="Courier New" w:hAnsi="Courier New" w:cs="Courier New"/>
        </w:rPr>
        <w:t>ence/d1fxd__-d1jb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d__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d__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d__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1h0h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1h9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78/reference/d1fxra_-d1hfel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1jb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fxra_-d7f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0hb_-d1iq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0hb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0hb_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98a_-d1jb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98a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98a_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98a_-d1kqfb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fel2-d1iq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78/reference/d1hfel2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hfel2-d7f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iqza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iqza_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iqza_</w:t>
      </w:r>
      <w:r w:rsidRPr="000D09B8">
        <w:rPr>
          <w:rFonts w:ascii="Courier New" w:hAnsi="Courier New" w:cs="Courier New"/>
        </w:rPr>
        <w:t>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jb0c_-d1jnr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jb0c_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jb0c_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jb0c_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jnrb_-d1kek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</w:t>
      </w:r>
      <w:r w:rsidRPr="000D09B8">
        <w:rPr>
          <w:rFonts w:ascii="Courier New" w:hAnsi="Courier New" w:cs="Courier New"/>
        </w:rPr>
        <w:t>/d1jnrb_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keka5-d1kqf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8/reference/d1kqfb1-d2fd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9/reference/d1aye_2-d1jq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9/reference/d1aye_2-d1kw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9/reference/d1itpa_-d1sc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79/r</w:t>
      </w:r>
      <w:r w:rsidRPr="000D09B8">
        <w:rPr>
          <w:rFonts w:ascii="Courier New" w:hAnsi="Courier New" w:cs="Courier New"/>
        </w:rPr>
        <w:t>eference/d1jqga2-d1kw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cv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cv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l3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83/reference/d1b7fa2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b7fa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fj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fxl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l3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q</w:t>
      </w:r>
      <w:r w:rsidRPr="000D09B8">
        <w:rPr>
          <w:rFonts w:ascii="Courier New" w:hAnsi="Courier New" w:cs="Courier New"/>
        </w:rPr>
        <w:t>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1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fj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</w:t>
      </w:r>
      <w:r w:rsidRPr="000D09B8">
        <w:rPr>
          <w:rFonts w:ascii="Courier New" w:hAnsi="Courier New" w:cs="Courier New"/>
        </w:rPr>
        <w:t>vja2-d1fje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i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l3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</w:t>
      </w:r>
      <w:r w:rsidRPr="000D09B8">
        <w:rPr>
          <w:rFonts w:ascii="Courier New" w:hAnsi="Courier New" w:cs="Courier New"/>
        </w:rPr>
        <w:t>ence/d1cvja2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cvja2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fje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83/reference/d1fj7a_-d1fx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i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83/reference/d1fj7a_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q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7a_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fx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iqt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</w:t>
      </w:r>
      <w:r w:rsidRPr="000D09B8">
        <w:rPr>
          <w:rFonts w:ascii="Courier New" w:hAnsi="Courier New" w:cs="Courier New"/>
        </w:rPr>
        <w:t>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jeb2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iq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</w:t>
      </w:r>
      <w:r w:rsidRPr="000D09B8">
        <w:rPr>
          <w:rFonts w:ascii="Courier New" w:hAnsi="Courier New" w:cs="Courier New"/>
        </w:rPr>
        <w:t>/d1fxla1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l3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1q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</w:t>
      </w:r>
      <w:r w:rsidRPr="000D09B8">
        <w:rPr>
          <w:rFonts w:ascii="Courier New" w:hAnsi="Courier New" w:cs="Courier New"/>
        </w:rPr>
        <w:t>eference/d1fxla1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1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hd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l3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83/reference/d1fxla2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2mst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fxla2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hd1a_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hd1a_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hd1a_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hd1a_-d2u</w:t>
      </w:r>
      <w:r w:rsidRPr="000D09B8">
        <w:rPr>
          <w:rFonts w:ascii="Courier New" w:hAnsi="Courier New" w:cs="Courier New"/>
        </w:rPr>
        <w:t>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iqta_-d1l3k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iqta_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iqta_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iqta_-d1ow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1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</w:t>
      </w:r>
      <w:r w:rsidRPr="000D09B8">
        <w:rPr>
          <w:rFonts w:ascii="Courier New" w:hAnsi="Courier New" w:cs="Courier New"/>
        </w:rPr>
        <w:t>3ka1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1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1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1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2-d1nu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83/reference/d1l3ka2-d1oo0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</w:t>
      </w:r>
      <w:r w:rsidRPr="000D09B8">
        <w:rPr>
          <w:rFonts w:ascii="Courier New" w:hAnsi="Courier New" w:cs="Courier New"/>
        </w:rPr>
        <w:t>ence/d1l3ka2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l3ka2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nu4a_-d1o0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nu4a_-d1q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nu4a_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83/reference/d1nu4a_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0pa_-d1q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0pa_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0pa_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0pa_-d2ms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o0b_-d1qm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o0b_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o0b_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o0b_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owxa_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1-d1qm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1-d1u2f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1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2-d1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2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qm9a2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u2fa_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1u2fa_</w:t>
      </w:r>
      <w:r w:rsidRPr="000D09B8">
        <w:rPr>
          <w:rFonts w:ascii="Courier New" w:hAnsi="Courier New" w:cs="Courier New"/>
        </w:rPr>
        <w:t>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2msta_-d2u1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2msta_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3/reference/d2u1a__-d2u2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fj__-d1aw0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fj__-d1fe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</w:t>
      </w:r>
      <w:r w:rsidRPr="000D09B8">
        <w:rPr>
          <w:rFonts w:ascii="Courier New" w:hAnsi="Courier New" w:cs="Courier New"/>
        </w:rPr>
        <w:t>/d1aw0__-d1cc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w0__-d1cp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w0__-d1fe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w0__-d1fv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aw0__-d1k0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cc8a_-d1jw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</w:t>
      </w:r>
      <w:r w:rsidRPr="000D09B8">
        <w:rPr>
          <w:rFonts w:ascii="Courier New" w:hAnsi="Courier New" w:cs="Courier New"/>
        </w:rPr>
        <w:t>eference/d1cc8a_-d1k0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cpza_-d1fv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cpza_-d1jw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cpza_-d1mw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fe0a_-d1fv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fvqa_-d1jw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285/reference/d1fvqa_-d1k0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fvqa_-d1mw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jwwa_-d1k0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jwwa_-d1mw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5/reference/d1k0va_-d1mw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87/reference/d1kkha2-d1kvk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0/reference/d1dm9a_-d1fjg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0/reference/d1dm9a_-d1h3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0/reference/d1dm9a_-d1jh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0/reference/d1fjgd_-d1jh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6/reference/d1ck9a_-d1jj2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8/reference/d1j5pa3-d1n</w:t>
      </w:r>
      <w:r w:rsidRPr="000D09B8">
        <w:rPr>
          <w:rFonts w:ascii="Courier New" w:hAnsi="Courier New" w:cs="Courier New"/>
        </w:rPr>
        <w:t>vm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299/reference/d1dxla3-d1fec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dxla3-d1h6v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dxla3-d1nhp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dxla3-d3grs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ebda3-d1fec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e</w:t>
      </w:r>
      <w:r w:rsidRPr="000D09B8">
        <w:rPr>
          <w:rFonts w:ascii="Courier New" w:hAnsi="Courier New" w:cs="Courier New"/>
        </w:rPr>
        <w:t>bda3-d1h6v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ebda3-d1mo9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ebda3-d1nhp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ebda3-d3grs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feca3-d1lvl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feca3-d3la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</w:t>
      </w:r>
      <w:r w:rsidRPr="000D09B8">
        <w:rPr>
          <w:rFonts w:ascii="Courier New" w:hAnsi="Courier New" w:cs="Courier New"/>
        </w:rPr>
        <w:t>ence/d1h6va3-d1lvl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h6va3-d1mo9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h6va3-d1ojt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h6va3-d3la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lvl_3-d3grs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mo9a3-d1nhp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</w:t>
      </w:r>
      <w:r w:rsidRPr="000D09B8">
        <w:rPr>
          <w:rFonts w:ascii="Courier New" w:hAnsi="Courier New" w:cs="Courier New"/>
        </w:rPr>
        <w:t>99/reference/d1mo9a3-d1ojt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mo9a3-d3grs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mo9a3-d3la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nhp_3-d1ojt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1ojt_3-d3grs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299/reference/d3grs_3-d3la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0/reference/d1jroa3-d1n62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2/reference/d1f5va_-d1ic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2/reference/d1f5va_-d1no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2/reference/d1icra_-d1no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2/reference/d1nox__-d1vf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ast__-d1g12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ast__-d1k7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ast__-d1kap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atla_-d1bk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bkca_-d1bu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bkca_-d1ku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c7ka_</w:t>
      </w:r>
      <w:r w:rsidRPr="000D09B8">
        <w:rPr>
          <w:rFonts w:ascii="Courier New" w:hAnsi="Courier New" w:cs="Courier New"/>
        </w:rPr>
        <w:t>-d1eb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c7ka_-d1gk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c7ka_-d1jk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c7ka_-d1kap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eb6a_-d1g1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eb6a_-d1i1i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</w:t>
      </w:r>
      <w:r w:rsidRPr="000D09B8">
        <w:rPr>
          <w:rFonts w:ascii="Courier New" w:hAnsi="Courier New" w:cs="Courier New"/>
        </w:rPr>
        <w:t>/d1eb6a_-d1k9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g12a_-d1k7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gkda_-d1kap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i1ip_-d1k7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jk3a_-d1k7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3/reference/d1jk3a_-d1kap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4/r</w:t>
      </w:r>
      <w:r w:rsidRPr="000D09B8">
        <w:rPr>
          <w:rFonts w:ascii="Courier New" w:hAnsi="Courier New" w:cs="Courier New"/>
        </w:rPr>
        <w:t>eference/d1h41a2-d1ja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4/reference/d1h41a2-d1qba_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4/reference/d1jaka2-d1qba_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09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1d4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1fu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05/reference/d1a81a1-d1ju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1jw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05/reference/d1a81a1-d1l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1m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1op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1-d2pld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2-d1l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2-d1m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81a2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ya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ayaa_-d1m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j</w:t>
      </w:r>
      <w:r w:rsidRPr="000D09B8">
        <w:rPr>
          <w:rFonts w:ascii="Courier New" w:hAnsi="Courier New" w:cs="Courier New"/>
        </w:rPr>
        <w:t>u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jw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jy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lk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4ta_-d1opk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d</w:t>
      </w:r>
      <w:r w:rsidRPr="000D09B8">
        <w:rPr>
          <w:rFonts w:ascii="Courier New" w:hAnsi="Courier New" w:cs="Courier New"/>
        </w:rPr>
        <w:t>4t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fu6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fu6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u5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u5a_-d2cbl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woa_-d1l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</w:t>
      </w:r>
      <w:r w:rsidRPr="000D09B8">
        <w:rPr>
          <w:rFonts w:ascii="Courier New" w:hAnsi="Courier New" w:cs="Courier New"/>
        </w:rPr>
        <w:t>ence/d1jwo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wo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yra_-d1lu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yra_-d1m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jyr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lkk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05/reference/d1luia_-d1m6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m61a_-d1mil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m61a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5/reference/d1mil__-d2pl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8/reference/d1b9la_-d1dh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9/reference/d12asa_-d1b8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9/reference/d12asa_-d1eo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9/reference/d1eova2-d1jjc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09/reference/d1jjca_-d1jjc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0/reference/d1mk4a_-d1qs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0/reference/d1n71a_-d1qs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ak7__-d1hqz1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ak7__-d1m4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cfya_-d1m4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3-d1d0n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4-d1d0n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5-d1d0na6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5</w:t>
      </w:r>
      <w:r w:rsidRPr="000D09B8">
        <w:rPr>
          <w:rFonts w:ascii="Courier New" w:hAnsi="Courier New" w:cs="Courier New"/>
        </w:rPr>
        <w:t>-d1jh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6-d1d4x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0na6-d1jh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d4xg_-d1jhw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1/reference/d1f7sa_-d1m4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2/reference/d1acf__-d1pn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2/reference</w:t>
      </w:r>
      <w:r w:rsidRPr="000D09B8">
        <w:rPr>
          <w:rFonts w:ascii="Courier New" w:hAnsi="Courier New" w:cs="Courier New"/>
        </w:rPr>
        <w:t>/d1pne__-d1yp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3/reference/d1mc0a1-d1mc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4/reference/d1ew0a_-d1jn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4/reference/d1ew0a_-d1n9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14/reference/d1ll8a_-d1ls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4/reference/d1lswa_-d1n9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5/r</w:t>
      </w:r>
      <w:r w:rsidRPr="000D09B8">
        <w:rPr>
          <w:rFonts w:ascii="Courier New" w:hAnsi="Courier New" w:cs="Courier New"/>
        </w:rPr>
        <w:t>eference/d1a3aa_-d1a6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6/reference/d1hzta_-d1kt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6/reference/d1hzta_-d1m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6/reference/d1jkna_-d1k2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6/reference/d1jkna_-d1kt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6/reference/d1jkna_-d1m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16/reference/d1ktga_-d1mu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7/reference/d1b5ea_-d1bk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7/reference/d1b5ea_-d1ti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63a2-d1by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63a2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xda_-d1ei1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xda_-d1i5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xda_-d1id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xda_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yqa_-d1i5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byqa_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ei1a2-d1i</w:t>
      </w:r>
      <w:r w:rsidRPr="000D09B8">
        <w:rPr>
          <w:rFonts w:ascii="Courier New" w:hAnsi="Courier New" w:cs="Courier New"/>
        </w:rPr>
        <w:t>5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ei1a2-d1id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ei1a2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i58a_-d1id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i58a_-d1ki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i58a_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i</w:t>
      </w:r>
      <w:r w:rsidRPr="000D09B8">
        <w:rPr>
          <w:rFonts w:ascii="Courier New" w:hAnsi="Courier New" w:cs="Courier New"/>
        </w:rPr>
        <w:t>d0a_-d1ki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id0a_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19/reference/d1kija2-d1l0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0/reference/d1bola_-d1io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0/reference/d1bola_-d1i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0/reference/d1iooa_-d1iq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0/refer</w:t>
      </w:r>
      <w:r w:rsidRPr="000D09B8">
        <w:rPr>
          <w:rFonts w:ascii="Courier New" w:hAnsi="Courier New" w:cs="Courier New"/>
        </w:rPr>
        <w:t>ence/d1iooa_-d1uc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2/reference/d1az9_2-d1c2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2/reference/d1az9_2-d1ch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2/reference/d1az9_2-d1o0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2/reference/d1c22a_-d1chm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2/reference/d1chma2-d1o0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24/reference/d1aisa1-d1ko9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8/reference/d1iz5a2-d1plq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8/reference/d1iz5a2-d2pol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9/reference/d1fo4a5-d1n62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29/reference/d1hlra4-d1n62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0/reference/d1ckv__-d1hq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1/reference/d1jj2e1-d1rl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1/reference/d1jj2e2-d1rl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1/reference/d1jj2e2-d1rl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2/reference/d1a9xa6-d1e4e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2/reference/d1a9xa6-d1iow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2/reference/d1ehia2-d1iow_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b6c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bl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cs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k2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ko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33/reference/d1apme_</w:t>
      </w:r>
      <w:r w:rsidRPr="000D09B8">
        <w:rPr>
          <w:rFonts w:ascii="Courier New" w:hAnsi="Courier New" w:cs="Courier New"/>
        </w:rPr>
        <w:t>-d1m2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op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p3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apme_-d1tk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bl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</w:t>
      </w:r>
      <w:r w:rsidRPr="000D09B8">
        <w:rPr>
          <w:rFonts w:ascii="Courier New" w:hAnsi="Courier New" w:cs="Courier New"/>
        </w:rPr>
        <w:t>/d1b6cb_-d1cs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k2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ko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m2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op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p3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</w:t>
      </w:r>
      <w:r w:rsidRPr="000D09B8">
        <w:rPr>
          <w:rFonts w:ascii="Courier New" w:hAnsi="Courier New" w:cs="Courier New"/>
        </w:rPr>
        <w:t>eference/d1b6cb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6cb_-d1p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lxa_-d1cs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lxa_-d1k2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lxa_-d1ko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lxa_-d1op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33/reference/d1blxa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blxa_-d1tk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2pa_-d1ko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2pa_-d1p3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2pa_-d1p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oba_-d1m2r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oba_-d1op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oba_-d1p3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koba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m2ra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m2ra_-d1p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m2ra_-d1t</w:t>
      </w:r>
      <w:r w:rsidRPr="000D09B8">
        <w:rPr>
          <w:rFonts w:ascii="Courier New" w:hAnsi="Courier New" w:cs="Courier New"/>
        </w:rPr>
        <w:t>k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opja_-d1p38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opja_-d1p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p38__-d1p4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p38__-d1tk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3/reference/d1p4oa_-d1ph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4/reference/d1h</w:t>
      </w:r>
      <w:r w:rsidRPr="000D09B8">
        <w:rPr>
          <w:rFonts w:ascii="Courier New" w:hAnsi="Courier New" w:cs="Courier New"/>
        </w:rPr>
        <w:t>ska1-d1uxy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4/reference/d1i19a2-d1n62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4/reference/d1jroa4-d1n62c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5/reference/d1f7la_-d1qr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5/reference/d1ftha_-d1qr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ct9a2-d1ecf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</w:t>
      </w:r>
      <w:r w:rsidRPr="000D09B8">
        <w:rPr>
          <w:rFonts w:ascii="Courier New" w:hAnsi="Courier New" w:cs="Courier New"/>
        </w:rPr>
        <w:t>ence/d1ct9a2-d1gph1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ct9a2-d1of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ecfa2-d1gd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ecfa2-d1of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gdoa_-d1gph1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gph12-d1ofd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36/reference/d1iru1_-d1iru2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iru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j2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j2q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36/reference/d1iru1_-d1ryp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1_-d1rypl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-d1j2q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-d1pm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-d1ryp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-d1ryp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2_</w:t>
      </w:r>
      <w:r w:rsidRPr="000D09B8">
        <w:rPr>
          <w:rFonts w:ascii="Courier New" w:hAnsi="Courier New" w:cs="Courier New"/>
        </w:rPr>
        <w:t>-d1ryp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k_-d1j2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k_-d1j2q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k_-d1pm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k_-d1ryp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iruk_-d1ry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</w:t>
      </w:r>
      <w:r w:rsidRPr="000D09B8">
        <w:rPr>
          <w:rFonts w:ascii="Courier New" w:hAnsi="Courier New" w:cs="Courier New"/>
        </w:rPr>
        <w:t>/d1iruk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pa_-d1j2q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pa_-d1ryp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pa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pa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pm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</w:t>
      </w:r>
      <w:r w:rsidRPr="000D09B8">
        <w:rPr>
          <w:rFonts w:ascii="Courier New" w:hAnsi="Courier New" w:cs="Courier New"/>
        </w:rPr>
        <w:t>eference/d1j2qh_-d1ryp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36/reference/d1j2qh_-d1ryp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j2qh_-d1rypk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pmaa_-d1ryp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pmaa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pmaa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</w:t>
      </w:r>
      <w:r w:rsidRPr="000D09B8">
        <w:rPr>
          <w:rFonts w:ascii="Courier New" w:hAnsi="Courier New" w:cs="Courier New"/>
        </w:rPr>
        <w:t>yp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g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1_-d1ryph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</w:t>
      </w:r>
      <w:r w:rsidRPr="000D09B8">
        <w:rPr>
          <w:rFonts w:ascii="Courier New" w:hAnsi="Courier New" w:cs="Courier New"/>
        </w:rPr>
        <w:t>yp1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2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2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a_-d1ryp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a_-d1rypd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a_-d1rype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</w:t>
      </w:r>
      <w:r w:rsidRPr="000D09B8">
        <w:rPr>
          <w:rFonts w:ascii="Courier New" w:hAnsi="Courier New" w:cs="Courier New"/>
        </w:rPr>
        <w:t>ence/d1rypa_-d1ryp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b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b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36/reference/d1rypc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d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d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36/reference/d1rypd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e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f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f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f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g_-d1ry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h_-d1rypj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h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h_-d1ryp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i_-d1ryp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i_-d1ryp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j_-d1rypk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j_-d1ryp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6/reference/d1rypk_-d1ryp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7/reference/d1a7ta_-d1m2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7/reference/d1a7ta_-d1qh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8/reference/d1g5ba_-d1j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8/reference/d1g5ba_</w:t>
      </w:r>
      <w:r w:rsidRPr="000D09B8">
        <w:rPr>
          <w:rFonts w:ascii="Courier New" w:hAnsi="Courier New" w:cs="Courier New"/>
        </w:rPr>
        <w:t>-d1u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8/reference/d1ii7a_-d1nnw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8/reference/d1ii7a_-d1ut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a5z_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a5z_2-d5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a5z_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</w:t>
      </w:r>
      <w:r w:rsidRPr="000D09B8">
        <w:rPr>
          <w:rFonts w:ascii="Courier New" w:hAnsi="Courier New" w:cs="Courier New"/>
        </w:rPr>
        <w:t>/d1b8p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ceqa2-d1i0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ceqa2-d1ld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ceqa2-d1ll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ceq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ceqa2-d5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</w:t>
      </w:r>
      <w:r w:rsidRPr="000D09B8">
        <w:rPr>
          <w:rFonts w:ascii="Courier New" w:hAnsi="Courier New" w:cs="Courier New"/>
        </w:rPr>
        <w:t>eference/d1ez4a2-d1i0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ez4a2-d1o6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ez4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ez4a2-d5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ez4a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guya2-d1i0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39/reference/d1guy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guya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i0z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i0za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ldn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ldna2-d7mdh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llda2-d1o6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lld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llda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o6za2-d2c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o6za2-d5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1o6za2-d7m</w:t>
      </w:r>
      <w:r w:rsidRPr="000D09B8">
        <w:rPr>
          <w:rFonts w:ascii="Courier New" w:hAnsi="Courier New" w:cs="Courier New"/>
        </w:rPr>
        <w:t>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39/reference/d2cmd_2-d7mdh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abra_-d1d6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abra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d6aa_-d1gg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40/reference/d1d6aa_-d1hw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d</w:t>
      </w:r>
      <w:r w:rsidRPr="000D09B8">
        <w:rPr>
          <w:rFonts w:ascii="Courier New" w:hAnsi="Courier New" w:cs="Courier New"/>
        </w:rPr>
        <w:t>6aa_-d1m2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ggpa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hwma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ift_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m2ta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0/reference/d1mrj__-d1qi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</w:t>
      </w:r>
      <w:r w:rsidRPr="000D09B8">
        <w:rPr>
          <w:rFonts w:ascii="Courier New" w:hAnsi="Courier New" w:cs="Courier New"/>
        </w:rPr>
        <w:t>ence/d1a26_2-d1f0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a26_2-d1ik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f0la2-d1gx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f0la2-d1ik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giqa1-d1qs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giqa1-d1qs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41/reference/d1giqa2-d1qs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1/reference/d1qs1a1-d1qs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2/reference/d1chua3-d1qo8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2/reference/d1kssa3-d1qla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2/reference/d1neka3-d1qo8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by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d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h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jzn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08a1-d1ts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byf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d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</w:t>
      </w:r>
      <w:r w:rsidRPr="000D09B8">
        <w:rPr>
          <w:rFonts w:ascii="Courier New" w:hAnsi="Courier New" w:cs="Courier New"/>
        </w:rPr>
        <w:t>-d1e8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g1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6e__-d1j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</w:t>
      </w:r>
      <w:r w:rsidRPr="000D09B8">
        <w:rPr>
          <w:rFonts w:ascii="Courier New" w:hAnsi="Courier New" w:cs="Courier New"/>
        </w:rPr>
        <w:t>/d1b6e_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yfa_-d1dv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yfa_-d1g1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yfa_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yfa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byfa_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</w:t>
      </w:r>
      <w:r w:rsidRPr="000D09B8">
        <w:rPr>
          <w:rFonts w:ascii="Courier New" w:hAnsi="Courier New" w:cs="Courier New"/>
        </w:rPr>
        <w:t>eference/d1dv8a_-d1e8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dv8a_-d1g1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dv8a_-d1h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dv8a_-d1hq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dv8a_-d1j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dv8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43/reference/d1e87a_-d1g1t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hq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jzn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43/reference/d1e87a_-d1kg0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e87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f00i3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h8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h</w:t>
      </w:r>
      <w:r w:rsidRPr="000D09B8">
        <w:rPr>
          <w:rFonts w:ascii="Courier New" w:hAnsi="Courier New" w:cs="Courier New"/>
        </w:rPr>
        <w:t>q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j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</w:t>
      </w:r>
      <w:r w:rsidRPr="000D09B8">
        <w:rPr>
          <w:rFonts w:ascii="Courier New" w:hAnsi="Courier New" w:cs="Courier New"/>
        </w:rPr>
        <w:t>1ta1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g1ta1-d1tsg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8ua_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8ua_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8ua_-d1j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8ua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</w:t>
      </w:r>
      <w:r w:rsidRPr="000D09B8">
        <w:rPr>
          <w:rFonts w:ascii="Courier New" w:hAnsi="Courier New" w:cs="Courier New"/>
        </w:rPr>
        <w:t>ence/d1h8ua_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8u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q8a_-d1j34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q8a_-d1j34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q8a_-d1jwi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q8a_-d1jz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43/reference/d1hq8a_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hq8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34a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34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34b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34b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wib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wib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zna_-d1k9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jzn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k9ja_-d1qd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k9ja_-d1tn3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prea1-d1prt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3/reference/d1qdda_-d1t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bsg__-d1e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buea_-d1e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ci9a_-d1ei5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ci9a_</w:t>
      </w:r>
      <w:r w:rsidRPr="000D09B8">
        <w:rPr>
          <w:rFonts w:ascii="Courier New" w:hAnsi="Courier New" w:cs="Courier New"/>
        </w:rPr>
        <w:t>-d1es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ci9a_-d1mf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25a_-d1g6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25a_-d1gh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25a_-d1iy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25a_-d1m4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</w:t>
      </w:r>
      <w:r w:rsidRPr="000D09B8">
        <w:rPr>
          <w:rFonts w:ascii="Courier New" w:hAnsi="Courier New" w:cs="Courier New"/>
        </w:rPr>
        <w:t>/d1e25a_-d1mf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25a_-d4bl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s5a_-d1gh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s5a_-d1iy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6/reference/d1es5a_-d1mf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8/reference/d1buca2-d1is2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8/r</w:t>
      </w:r>
      <w:r w:rsidRPr="000D09B8">
        <w:rPr>
          <w:rFonts w:ascii="Courier New" w:hAnsi="Courier New" w:cs="Courier New"/>
        </w:rPr>
        <w:t>eference/d1is2a3-d1jq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8/reference/d1is2a3-d3md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49/reference/d1g0ha_-d1ka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9/reference/d1g0ha_-d2h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9/reference/d1inp__-d1ka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9/reference/d1inp__-d2h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49/reference/d1ka1a_-d1lb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9/reference/d1ka1a_-d2h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49/reference/d1lbva_-d2h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1/reference/d1daaa_-d1iy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1/reference/d1ekfa_-d1iye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2/reference/d1k1ea_-d1l6r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2/reference/d1l6ra_-d1qq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2/reference/d1o08a_-d1qq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4/reference/d1a87__-d1cii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4/reference/d1cii_1-d1co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5/reference/d1ciy_3-d1i5p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5/reference/d1i5pa3-d1j</w:t>
      </w:r>
      <w:r w:rsidRPr="000D09B8">
        <w:rPr>
          <w:rFonts w:ascii="Courier New" w:hAnsi="Courier New" w:cs="Courier New"/>
        </w:rPr>
        <w:t>i6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6/reference/d1ddba_-d1o0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6/reference/d1f16a_-d1k3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6/reference/d1f16a_-d1o0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9/reference/d1a0tp_-d2mp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59/reference/d2por__-d3pr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</w:t>
      </w:r>
      <w:r w:rsidRPr="000D09B8">
        <w:rPr>
          <w:rFonts w:ascii="Courier New" w:hAnsi="Courier New" w:cs="Courier New"/>
        </w:rPr>
        <w:t>gg__-d1axh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c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d1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dl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g9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i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</w:t>
      </w:r>
      <w:r w:rsidRPr="000D09B8">
        <w:rPr>
          <w:rFonts w:ascii="Courier New" w:hAnsi="Courier New" w:cs="Courier New"/>
        </w:rPr>
        <w:t>ence/d1agg_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ko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gg_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1/reference/d1agg_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c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d1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ei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em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i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ju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axh__-d1vtx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-d1c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-d1ei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6wa_</w:t>
      </w:r>
      <w:r w:rsidRPr="000D09B8">
        <w:rPr>
          <w:rFonts w:ascii="Courier New" w:hAnsi="Courier New" w:cs="Courier New"/>
        </w:rPr>
        <w:t>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d1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dl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ei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1/reference/d1cixa_-d1i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ko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</w:t>
      </w:r>
      <w:r w:rsidRPr="000D09B8">
        <w:rPr>
          <w:rFonts w:ascii="Courier New" w:hAnsi="Courier New" w:cs="Courier New"/>
        </w:rPr>
        <w:t>/d1cix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cix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ei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</w:t>
      </w:r>
      <w:r w:rsidRPr="000D09B8">
        <w:rPr>
          <w:rFonts w:ascii="Courier New" w:hAnsi="Courier New" w:cs="Courier New"/>
        </w:rPr>
        <w:t>eference/d1d1ha_-d1i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lu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1ha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61/reference/d1dl0a_-d1ei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l0a_-d1g9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l0a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l0a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dl0a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g9p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i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lu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it__-d1v</w:t>
      </w:r>
      <w:r w:rsidRPr="000D09B8">
        <w:rPr>
          <w:rFonts w:ascii="Courier New" w:hAnsi="Courier New" w:cs="Courier New"/>
        </w:rPr>
        <w:t>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mxa_-d1g9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mxa_-d1i2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mx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emx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g9p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g</w:t>
      </w:r>
      <w:r w:rsidRPr="000D09B8">
        <w:rPr>
          <w:rFonts w:ascii="Courier New" w:hAnsi="Courier New" w:cs="Courier New"/>
        </w:rPr>
        <w:t>9pa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5a_-d1ju8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5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5a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5a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5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</w:t>
      </w:r>
      <w:r w:rsidRPr="000D09B8">
        <w:rPr>
          <w:rFonts w:ascii="Courier New" w:hAnsi="Courier New" w:cs="Courier New"/>
        </w:rPr>
        <w:t>ence/d1i26a_-d1lu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6a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6a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6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6a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i26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1/reference/d1ju8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ju8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ju8a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ju8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kq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lu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ni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oz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qha_-d1lqr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1/reference/d1kqha_-d1niy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qha_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kqh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lqra_-d1lu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lqra_-d1ni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lqra_-d1qk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lqra_</w:t>
      </w:r>
      <w:r w:rsidRPr="000D09B8">
        <w:rPr>
          <w:rFonts w:ascii="Courier New" w:hAnsi="Courier New" w:cs="Courier New"/>
        </w:rPr>
        <w:t>-d1qk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lqr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nix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niy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1/reference/d1qk6a_-d1vt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c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</w:t>
      </w:r>
      <w:r w:rsidRPr="000D09B8">
        <w:rPr>
          <w:rFonts w:ascii="Courier New" w:hAnsi="Courier New" w:cs="Courier New"/>
        </w:rPr>
        <w:t>/d1aho__-d1gp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ic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jk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my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ne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aho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</w:t>
      </w:r>
      <w:r w:rsidRPr="000D09B8">
        <w:rPr>
          <w:rFonts w:ascii="Courier New" w:hAnsi="Courier New" w:cs="Courier New"/>
        </w:rPr>
        <w:t>eference/d1aho_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b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c5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c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fj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jx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62/reference/d1bcg__-d1my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ne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cg_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mr__-d1c55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mr__-d1c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mr__-d1gp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mr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bmr_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cmr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g</w:t>
      </w:r>
      <w:r w:rsidRPr="000D09B8">
        <w:rPr>
          <w:rFonts w:ascii="Courier New" w:hAnsi="Courier New" w:cs="Courier New"/>
        </w:rPr>
        <w:t>p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i2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ic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my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55a_-d1nr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</w:t>
      </w:r>
      <w:r w:rsidRPr="000D09B8">
        <w:rPr>
          <w:rFonts w:ascii="Courier New" w:hAnsi="Courier New" w:cs="Courier New"/>
        </w:rPr>
        <w:t>55a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fj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ic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jk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jx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ne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</w:t>
      </w:r>
      <w:r w:rsidRPr="000D09B8">
        <w:rPr>
          <w:rFonts w:ascii="Courier New" w:hAnsi="Courier New" w:cs="Courier New"/>
        </w:rPr>
        <w:t>ence/d1cmr_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cmr_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fjna_-d1mm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2/reference/d1fjna_-d1nr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2/reference/d1fjna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fjna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jk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jx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mm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1t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gps_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2ua_-d1mm0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2ua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-d1jk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-d1ne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</w:t>
      </w:r>
      <w:r w:rsidRPr="000D09B8">
        <w:rPr>
          <w:rFonts w:ascii="Courier New" w:hAnsi="Courier New" w:cs="Courier New"/>
        </w:rPr>
        <w:t>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ica_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kza_-d1jxc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kza_-d1nr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kza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kza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</w:t>
      </w:r>
      <w:r w:rsidRPr="000D09B8">
        <w:rPr>
          <w:rFonts w:ascii="Courier New" w:hAnsi="Courier New" w:cs="Courier New"/>
        </w:rPr>
        <w:t>/d1jxca_-d1mm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xca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xca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jxca_-d1si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myn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ne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</w:t>
      </w:r>
      <w:r w:rsidRPr="000D09B8">
        <w:rPr>
          <w:rFonts w:ascii="Courier New" w:hAnsi="Courier New" w:cs="Courier New"/>
        </w:rPr>
        <w:t>eference/d1mm0a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si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1t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m0a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62/reference/d1myn_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yn__-d1nr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yn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myn__-d1t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e5a_-d1np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e5a_-d1qky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e5a_-d1t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pia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pia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pia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pia_-d1si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pia_-d1t</w:t>
      </w:r>
      <w:r w:rsidRPr="000D09B8">
        <w:rPr>
          <w:rFonts w:ascii="Courier New" w:hAnsi="Courier New" w:cs="Courier New"/>
        </w:rPr>
        <w:t>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rb__-d1qk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rb_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rb_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nrb__-d1tsk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qkya_-d1sco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q</w:t>
      </w:r>
      <w:r w:rsidRPr="000D09B8">
        <w:rPr>
          <w:rFonts w:ascii="Courier New" w:hAnsi="Courier New" w:cs="Courier New"/>
        </w:rPr>
        <w:t>kya_-d1scy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qkya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2/reference/d1scy_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2/reference/d1tsk__-d2sn3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3/reference/d1h59b_-d1nql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3/reference/d1igra3-d1nql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3/refer</w:t>
      </w:r>
      <w:r w:rsidRPr="000D09B8">
        <w:rPr>
          <w:rFonts w:ascii="Courier New" w:hAnsi="Courier New" w:cs="Courier New"/>
        </w:rPr>
        <w:t>ence/d1m6ba4-d1nql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3/reference/d1n8yc4-d1nql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3/reference/d1nqla3-d1nql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4/reference/d1imt_1-d1lp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4/reference/d1imt_1-d1lp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4/reference/d1imt_2-d1lp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4/reference/d1lpba1-d1lp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1-d1e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1-d1hz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1-d1hz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1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1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e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hz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i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io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jl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klo_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klo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m1x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b9wa2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</w:t>
      </w:r>
      <w:r w:rsidRPr="000D09B8">
        <w:rPr>
          <w:rFonts w:ascii="Courier New" w:hAnsi="Courier New" w:cs="Courier New"/>
        </w:rPr>
        <w:t>-d1dx5i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e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fjs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i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io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kli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</w:t>
      </w:r>
      <w:r w:rsidRPr="000D09B8">
        <w:rPr>
          <w:rFonts w:ascii="Courier New" w:hAnsi="Courier New" w:cs="Courier New"/>
        </w:rPr>
        <w:t>/d1cvua2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cvua2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em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</w:t>
      </w:r>
      <w:r w:rsidRPr="000D09B8">
        <w:rPr>
          <w:rFonts w:ascii="Courier New" w:hAnsi="Courier New" w:cs="Courier New"/>
        </w:rPr>
        <w:t>eference/d1dx5i1-d1fjs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hz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jl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kli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65/reference/d1dx5i1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dx5i1-d3tgf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emo_1-d1ha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emo_1-d1klo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emo_1-d1m1x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emo_1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5/reference/d1emo_1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emo_1-d1u</w:t>
      </w:r>
      <w:r w:rsidRPr="000D09B8">
        <w:rPr>
          <w:rFonts w:ascii="Courier New" w:hAnsi="Courier New" w:cs="Courier New"/>
        </w:rPr>
        <w:t>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ha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hz8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hz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jl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</w:t>
      </w:r>
      <w:r w:rsidRPr="000D09B8">
        <w:rPr>
          <w:rFonts w:ascii="Courier New" w:hAnsi="Courier New" w:cs="Courier New"/>
        </w:rPr>
        <w:t>jsl_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fjsl_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</w:t>
      </w:r>
      <w:r w:rsidRPr="000D09B8">
        <w:rPr>
          <w:rFonts w:ascii="Courier New" w:hAnsi="Courier New" w:cs="Courier New"/>
        </w:rPr>
        <w:t>ence/d1fjsl_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hz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i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kli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5/reference/d1hae__-d1m1x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ae__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1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ijq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io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klil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m1x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hz8a2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</w:t>
      </w:r>
      <w:r w:rsidRPr="000D09B8">
        <w:rPr>
          <w:rFonts w:ascii="Courier New" w:hAnsi="Courier New" w:cs="Courier New"/>
        </w:rPr>
        <w:t>-d1io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-d1jl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jqa2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</w:t>
      </w:r>
      <w:r w:rsidRPr="000D09B8">
        <w:rPr>
          <w:rFonts w:ascii="Courier New" w:hAnsi="Courier New" w:cs="Courier New"/>
        </w:rPr>
        <w:t>/d1ioxa_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oxa_-d1klo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oxa_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ioxa_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jl9a_-d1kli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jl9a_-d1klo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</w:t>
      </w:r>
      <w:r w:rsidRPr="000D09B8">
        <w:rPr>
          <w:rFonts w:ascii="Courier New" w:hAnsi="Courier New" w:cs="Courier New"/>
        </w:rPr>
        <w:t>eference/d1jl9a_-d1klo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jl9a_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jl9a_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il_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il_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il_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</w:t>
      </w:r>
      <w:r w:rsidRPr="000D09B8">
        <w:rPr>
          <w:rFonts w:ascii="Courier New" w:hAnsi="Courier New" w:cs="Courier New"/>
        </w:rPr>
        <w:t>oup365/reference/d1klil_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1m1xb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1xdtr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1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1klo_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1t</w:t>
      </w:r>
      <w:r w:rsidRPr="000D09B8">
        <w:rPr>
          <w:rFonts w:ascii="Courier New" w:hAnsi="Courier New" w:cs="Courier New"/>
        </w:rPr>
        <w:t>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2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3-d1l3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3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3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klo_3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</w:t>
      </w:r>
      <w:r w:rsidRPr="000D09B8">
        <w:rPr>
          <w:rFonts w:ascii="Courier New" w:hAnsi="Courier New" w:cs="Courier New"/>
        </w:rPr>
        <w:t>3ya_-d1lmj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3ya_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3ya_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mja1-d1ob1c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mja1-d1ur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lmja1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</w:t>
      </w:r>
      <w:r w:rsidRPr="000D09B8">
        <w:rPr>
          <w:rFonts w:ascii="Courier New" w:hAnsi="Courier New" w:cs="Courier New"/>
        </w:rPr>
        <w:t>ence/d1lmja1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ob1c1-d1rf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ob1c1-d1tpg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rfnb_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tpg_1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5/reference/d1tpg_1-d3tg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5/reference/d1urk_1-d1xdtr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94a_-d1kb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94a_-d1m9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94a_-d3eb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as__-d1m9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f4a_-d1m9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ff4a_-d3ebx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hc9a_-d1m9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kbaa_-d1m9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m9za_-d1tf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7/reference/d1m9za_-d1tg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aapa_-d1bunb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aapa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f0__-d1bik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f0__-d1g6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f0__-d1tfx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1-d1bun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1</w:t>
      </w:r>
      <w:r w:rsidRPr="000D09B8">
        <w:rPr>
          <w:rFonts w:ascii="Courier New" w:hAnsi="Courier New" w:cs="Courier New"/>
        </w:rPr>
        <w:t>-d1d0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1-d1toc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1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2-d1d0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2-d1toc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ik_2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</w:t>
      </w:r>
      <w:r w:rsidRPr="000D09B8">
        <w:rPr>
          <w:rFonts w:ascii="Courier New" w:hAnsi="Courier New" w:cs="Courier New"/>
        </w:rPr>
        <w:t>/d1bunb_-d1d0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bunb_-d1tfx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68/reference/d1bunb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d0da_-d1g6x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d0da_-d1ir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d0da_-d1tfx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</w:t>
      </w:r>
      <w:r w:rsidRPr="000D09B8">
        <w:rPr>
          <w:rFonts w:ascii="Courier New" w:hAnsi="Courier New" w:cs="Courier New"/>
        </w:rPr>
        <w:t>eference/d1g6xa_-d1toc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g6xa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irha_-d1toc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jc6a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ktha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8/reference/d1tfxc_-d1tocr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69/reference/d1atx__-d1bnb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atx__-d1d6b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atx__-d1e4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atx__-d1fd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atx__-d1h5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atx__-d1kj6a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df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e4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fd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h5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kj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8wa_-d1s</w:t>
      </w:r>
      <w:r w:rsidRPr="000D09B8">
        <w:rPr>
          <w:rFonts w:ascii="Courier New" w:hAnsi="Courier New" w:cs="Courier New"/>
        </w:rPr>
        <w:t>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bnb_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6ba_-d1fd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6ba_-d1h5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6ba_-d1s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6b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</w:t>
      </w:r>
      <w:r w:rsidRPr="000D09B8">
        <w:rPr>
          <w:rFonts w:ascii="Courier New" w:hAnsi="Courier New" w:cs="Courier New"/>
        </w:rPr>
        <w:t>fna_-d1e4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fna_-d1fd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fna_-d1h5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fna_-d1ij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fna_-d1kj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dfna_-d1s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</w:t>
      </w:r>
      <w:r w:rsidRPr="000D09B8">
        <w:rPr>
          <w:rFonts w:ascii="Courier New" w:hAnsi="Courier New" w:cs="Courier New"/>
        </w:rPr>
        <w:t>ence/d1dfn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e4ta_-d1ews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e4ta_-d1s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e4t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ewsa_-d1ij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fd3a_-d1h5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69/reference/d1fd3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h5oa_-d1ij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h5oa_-d1kj6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h5oa_-d1s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h5o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ijva_-d1sh1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kj6a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69/reference/d1sh1__-d2bd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2/reference/d1ejga_-d1nb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bhta2-d1h8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bhta2-d1h8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bhta2-d1kdu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bhta2-d1l6j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h8pa1-d1kd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h8pa1-d2hpq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73/reference/d1h8pa1-d5hp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h8pa2-d1kdu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h8pa2</w:t>
      </w:r>
      <w:r w:rsidRPr="000D09B8">
        <w:rPr>
          <w:rFonts w:ascii="Courier New" w:hAnsi="Courier New" w:cs="Courier New"/>
        </w:rPr>
        <w:t>-d1pm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h8pa2-d2hpq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i71a_-d1l6j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kdu__-d1ki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kdu__-d1l6j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kdu__-d1l6j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</w:t>
      </w:r>
      <w:r w:rsidRPr="000D09B8">
        <w:rPr>
          <w:rFonts w:ascii="Courier New" w:hAnsi="Courier New" w:cs="Courier New"/>
        </w:rPr>
        <w:t>/d1ki0a3-d1l6j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l6ja3-d1pm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l6ja3-d2hpqp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l6ja5-d1pml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3/reference/d1l6ja5-d5hp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ce3a_-d1tbr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</w:t>
      </w:r>
      <w:r w:rsidRPr="000D09B8">
        <w:rPr>
          <w:rFonts w:ascii="Courier New" w:hAnsi="Courier New" w:cs="Courier New"/>
        </w:rPr>
        <w:t>eference/d1iw4a_-d1ldtl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iw4a_-d1lr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iw4a_-d1sgp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nuba3-d1pce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nuba3-d1tbrr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4/reference/d1nuba3-d1tgsi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76/reference/d1aoca_-d1bnd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aoca_-d1jp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bnda_-d1hc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fl7b_-d1hc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fl7b_-d1lx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fl7b_-d2tgi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fltv_-d1hc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hcna_-d2tg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hcnb_-d1jp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hcnb_-d1lxi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6/reference/d1hcnb_-d2tg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c</w:t>
      </w:r>
      <w:r w:rsidRPr="000D09B8">
        <w:rPr>
          <w:rFonts w:ascii="Courier New" w:hAnsi="Courier New" w:cs="Courier New"/>
        </w:rPr>
        <w:t>k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40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4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4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k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k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</w:t>
      </w:r>
      <w:r w:rsidRPr="000D09B8">
        <w:rPr>
          <w:rFonts w:ascii="Courier New" w:hAnsi="Courier New" w:cs="Courier New"/>
        </w:rPr>
        <w:t>kla1-d1gk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h03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</w:t>
      </w:r>
      <w:r w:rsidRPr="000D09B8">
        <w:rPr>
          <w:rFonts w:ascii="Courier New" w:hAnsi="Courier New" w:cs="Courier New"/>
        </w:rPr>
        <w:t>ence/d1ckla1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1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g4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g40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77/reference/d1ckla2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ly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ckla2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g40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77/reference/d1g40a1-d1g40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gk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gk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h03p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hfi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qu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1</w:t>
      </w:r>
      <w:r w:rsidRPr="000D09B8">
        <w:rPr>
          <w:rFonts w:ascii="Courier New" w:hAnsi="Courier New" w:cs="Courier New"/>
        </w:rPr>
        <w:t>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gk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</w:t>
      </w:r>
      <w:r w:rsidRPr="000D09B8">
        <w:rPr>
          <w:rFonts w:ascii="Courier New" w:hAnsi="Courier New" w:cs="Courier New"/>
        </w:rPr>
        <w:t>/d1g40a2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2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3-d1gk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3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3-d1h03p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3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</w:t>
      </w:r>
      <w:r w:rsidRPr="000D09B8">
        <w:rPr>
          <w:rFonts w:ascii="Courier New" w:hAnsi="Courier New" w:cs="Courier New"/>
        </w:rPr>
        <w:t>eference/d1g40a3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3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gkg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gk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77/reference/d1g40a4-d1ly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40a4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gkna1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gkn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ga2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h</w:t>
      </w:r>
      <w:r w:rsidRPr="000D09B8">
        <w:rPr>
          <w:rFonts w:ascii="Courier New" w:hAnsi="Courier New" w:cs="Courier New"/>
        </w:rPr>
        <w:t>03p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h03p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ly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1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</w:t>
      </w:r>
      <w:r w:rsidRPr="000D09B8">
        <w:rPr>
          <w:rFonts w:ascii="Courier New" w:hAnsi="Courier New" w:cs="Courier New"/>
        </w:rPr>
        <w:t>kna1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2-d1gp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2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2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2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kna2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</w:t>
      </w:r>
      <w:r w:rsidRPr="000D09B8">
        <w:rPr>
          <w:rFonts w:ascii="Courier New" w:hAnsi="Courier New" w:cs="Courier New"/>
        </w:rPr>
        <w:t>ence/d1gpza2-d1h03p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77/reference/d1gpza2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ly2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77/reference/d1gpza2-d1qu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gpza2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1-d1hcc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1-d1h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1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1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1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2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2-d1qu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03p2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ly2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qu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cc__</w:t>
      </w:r>
      <w:r w:rsidRPr="000D09B8">
        <w:rPr>
          <w:rFonts w:ascii="Courier New" w:hAnsi="Courier New" w:cs="Courier New"/>
        </w:rPr>
        <w:t>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fi__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fi__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fi__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fi__-d1qu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hfi__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</w:t>
      </w:r>
      <w:r w:rsidRPr="000D09B8">
        <w:rPr>
          <w:rFonts w:ascii="Courier New" w:hAnsi="Courier New" w:cs="Courier New"/>
        </w:rPr>
        <w:t>/d1hfi__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1-d1ly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1-d1nw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1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1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2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</w:t>
      </w:r>
      <w:r w:rsidRPr="000D09B8">
        <w:rPr>
          <w:rFonts w:ascii="Courier New" w:hAnsi="Courier New" w:cs="Courier New"/>
        </w:rPr>
        <w:t>eference/d1ly2a2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ly2a2-d1qub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nwva1-d1qub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nwva1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quba1-d1qub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quba2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77/reference/d1quba3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7/reference/d1quba4-d1quba5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9/reference/d1atb__-d1hx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9/reference/d1coua_-d1hx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79/reference/d1eaic_-d1hx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d4va1-d1d4va3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d4va1-d1ext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d4va1-d1oqd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d4va1-d1oqek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d4va2-d1jma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exta1-d1ext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0/reference/d1exta2-d1j</w:t>
      </w:r>
      <w:r w:rsidRPr="000D09B8">
        <w:rPr>
          <w:rFonts w:ascii="Courier New" w:hAnsi="Courier New" w:cs="Courier New"/>
        </w:rPr>
        <w:t>ma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1/reference/d1e88a3-d1fbr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1/reference/d1e88a3-d1o9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81/reference/d1fbr_1-d1tpg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1/reference/d1fbr_2-d1tpg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1/reference/d1o9aa1-d1o9a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1/reference/d1o</w:t>
      </w:r>
      <w:r w:rsidRPr="000D09B8">
        <w:rPr>
          <w:rFonts w:ascii="Courier New" w:hAnsi="Courier New" w:cs="Courier New"/>
        </w:rPr>
        <w:t>9aa2-d1tpg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2/reference/d1hlqa_-d1is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2/reference/d1hpi__-d1isu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2/reference/d1isua_-d1iua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2/reference/d1isua_-d2hi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1fu9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</w:t>
      </w:r>
      <w:r w:rsidRPr="000D09B8">
        <w:rPr>
          <w:rFonts w:ascii="Courier New" w:hAnsi="Courier New" w:cs="Courier New"/>
        </w:rPr>
        <w:t>ence/d1bhi__-d1nj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1tf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1tf3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bhi_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83/reference/d1fu9a_-d1ncs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u9a_-d1nj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u9a_-d1p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u9a_-d1tf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v5a_-d1p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v5a_-d1tf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v5a_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v5a_-d2gl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fv5a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nj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p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tf3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tf3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tf6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</w:t>
      </w:r>
      <w:r w:rsidRPr="000D09B8">
        <w:rPr>
          <w:rFonts w:ascii="Courier New" w:hAnsi="Courier New" w:cs="Courier New"/>
        </w:rPr>
        <w:t>-d2gl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cs__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1paa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1rm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1tf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1tf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</w:t>
      </w:r>
      <w:r w:rsidRPr="000D09B8">
        <w:rPr>
          <w:rFonts w:ascii="Courier New" w:hAnsi="Courier New" w:cs="Courier New"/>
        </w:rPr>
        <w:t>/d1njqa_-d1tf3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2gl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njqa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</w:t>
      </w:r>
      <w:r w:rsidRPr="000D09B8">
        <w:rPr>
          <w:rFonts w:ascii="Courier New" w:hAnsi="Courier New" w:cs="Courier New"/>
        </w:rPr>
        <w:t>eference/d1paa__-d1tf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1tf3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1ubdc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2gl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83/reference/d1paa__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paa_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rmd_1-d1tf3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rmd_1-d1tf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83/reference/d1rmd_1-d1tf6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rmd_1-d1zfd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1tf3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1ubdc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2gl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1-d5z</w:t>
      </w:r>
      <w:r w:rsidRPr="000D09B8">
        <w:rPr>
          <w:rFonts w:ascii="Courier New" w:hAnsi="Courier New" w:cs="Courier New"/>
        </w:rPr>
        <w:t>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2-d1tf6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2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2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2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2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</w:t>
      </w:r>
      <w:r w:rsidRPr="000D09B8">
        <w:rPr>
          <w:rFonts w:ascii="Courier New" w:hAnsi="Courier New" w:cs="Courier New"/>
        </w:rPr>
        <w:t>f3a3-d1tf6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3-d1ubdc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3-d1yu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3-d1zf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3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3a3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</w:t>
      </w:r>
      <w:r w:rsidRPr="000D09B8">
        <w:rPr>
          <w:rFonts w:ascii="Courier New" w:hAnsi="Courier New" w:cs="Courier New"/>
        </w:rPr>
        <w:t>ence/d1tf3a3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6a4-d1ubdc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tf6a4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yuja_-d1zfd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yuja_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yuja_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83/reference/d1yuja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zfd__-d2dr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zfd__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1zfd__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drpa1-d2gli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drpa1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glia1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glia1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glia2-d2gli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3/reference/d2glia4-d5z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dsz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g47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k3x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kb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l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1m3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</w:t>
      </w:r>
      <w:r w:rsidRPr="000D09B8">
        <w:rPr>
          <w:rFonts w:ascii="Courier New" w:hAnsi="Courier New" w:cs="Courier New"/>
        </w:rPr>
        <w:t>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a7i_2-d2nl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g4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g4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ib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im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</w:t>
      </w:r>
      <w:r w:rsidRPr="000D09B8">
        <w:rPr>
          <w:rFonts w:ascii="Courier New" w:hAnsi="Courier New" w:cs="Courier New"/>
        </w:rPr>
        <w:t>/d1d4ua2-d1j2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4ua2-d2nl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sza_-d1g47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sza_-d1g4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85/r</w:t>
      </w:r>
      <w:r w:rsidRPr="000D09B8">
        <w:rPr>
          <w:rFonts w:ascii="Courier New" w:hAnsi="Courier New" w:cs="Courier New"/>
        </w:rPr>
        <w:t>eference/d1dsza_-d1ib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sza_-d1im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sza_-d1j2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dsza_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fjgn_-d1gnf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fjgn_-d1im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85/reference/d1fjgn_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fjgn_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fjgn_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g47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ib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iml_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j2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l1z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3g</w:t>
      </w:r>
      <w:r w:rsidRPr="000D09B8">
        <w:rPr>
          <w:rFonts w:ascii="Courier New" w:hAnsi="Courier New" w:cs="Courier New"/>
        </w:rPr>
        <w:t>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1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2-d1ib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2-d1im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2-d1j2o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2-d1l1z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</w:t>
      </w:r>
      <w:r w:rsidRPr="000D09B8">
        <w:rPr>
          <w:rFonts w:ascii="Courier New" w:hAnsi="Courier New" w:cs="Courier New"/>
        </w:rPr>
        <w:t>47a2-d1m3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47a2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nf__-d1ibi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nf__-d1iml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nf__-d1jj2t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nf__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</w:t>
      </w:r>
      <w:r w:rsidRPr="000D09B8">
        <w:rPr>
          <w:rFonts w:ascii="Courier New" w:hAnsi="Courier New" w:cs="Courier New"/>
        </w:rPr>
        <w:t>ence/d1gnf__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gnf__-d1m3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jj2t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k3x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kb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l1z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85/reference/d1ibia2-d1l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2nl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bia2-d3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1kb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1l1z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1l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1m3v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2nl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3gata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iml_2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2oa1-d1k3x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2oa1-d1kb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2oa1-d1ny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2oa1-d2nll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2oa2</w:t>
      </w:r>
      <w:r w:rsidRPr="000D09B8">
        <w:rPr>
          <w:rFonts w:ascii="Courier New" w:hAnsi="Courier New" w:cs="Courier New"/>
        </w:rPr>
        <w:t>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jj2t_-d1kb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85/reference/d1jj2t_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k3xa3-d1lo1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k3xa3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1za3-d1l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</w:t>
      </w:r>
      <w:r w:rsidRPr="000D09B8">
        <w:rPr>
          <w:rFonts w:ascii="Courier New" w:hAnsi="Courier New" w:cs="Courier New"/>
        </w:rPr>
        <w:t>/d1l1za3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1za3-d3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o1a_-d1m3v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o1a_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o1a_-d3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lo1a_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</w:t>
      </w:r>
      <w:r w:rsidRPr="000D09B8">
        <w:rPr>
          <w:rFonts w:ascii="Courier New" w:hAnsi="Courier New" w:cs="Courier New"/>
        </w:rPr>
        <w:t>eference/d1m3va1-d1ny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m3va2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m3va2-d3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m3va2-d7gat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5/reference/d1nypa1-d1nyp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6/reference/d1dsva_-d1es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88/reference/d1d0qa_-d1i50i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d0qa_-d1pft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dl6a_-d1i50i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dl6a_-d1t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i50i1-d1i50i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i50i1-d1qyp__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i50i2-d1qy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i50i2-d1t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pft__-d1qyp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8/reference/d1pft__-d1tfi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9/reference/d1dxga_-d1h7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9/reference/d1dxga_-d1l</w:t>
      </w:r>
      <w:r w:rsidRPr="000D09B8">
        <w:rPr>
          <w:rFonts w:ascii="Courier New" w:hAnsi="Courier New" w:cs="Courier New"/>
        </w:rPr>
        <w:t>ko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9/reference/d1dxga_-d1rb9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89/reference/d1h7va_-d1ocrf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0/reference/d1jj22_-d1nv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0/reference/d1jj2y_-d1jj2z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bor__-d1g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b</w:t>
      </w:r>
      <w:r w:rsidRPr="000D09B8">
        <w:rPr>
          <w:rFonts w:ascii="Courier New" w:hAnsi="Courier New" w:cs="Courier New"/>
        </w:rPr>
        <w:t>or__-d1iy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chc__-d1fbv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chc__-d1g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chc__-d1r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fbva4-d1g25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fbva4-d1iy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</w:t>
      </w:r>
      <w:r w:rsidRPr="000D09B8">
        <w:rPr>
          <w:rFonts w:ascii="Courier New" w:hAnsi="Courier New" w:cs="Courier New"/>
        </w:rPr>
        <w:t>ence/d1fbva4-d1ld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g25a_-d1iy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g25a_-d1jm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g25a_-d1ld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g25a_-d1r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iyma_-d1r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91/reference/d1jm7a_-d1jm7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jm7a_-d1ld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jm7a_-d1r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jm7b_-d1ldjb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1/reference/d1jm7b_-d1rmd_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2/reference/d1dmc__-d1m0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2/reference/d1dmc__-d1qj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2/reference/d1fmya_-d1m0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2/reference/d1fmya_-d1qj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92/reference/d1jjda_-d1qj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2/reference/d1m0ga_-d1qjk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3/reference/d1e53a_-d1ptq__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3/reference/d1kbea_-d1ptq_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4/reference/d1dvpa2-d1f6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4/reference/d1f62a_-d1joc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4/reference/d1f62a_-d1vfy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4/reference/d1joca1-d1mm2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</w:t>
      </w:r>
      <w:r w:rsidRPr="000D09B8">
        <w:rPr>
          <w:rFonts w:ascii="Courier New" w:hAnsi="Courier New" w:cs="Courier New"/>
        </w:rPr>
        <w:t>-d1ddg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1ep3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1fnc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1ja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1kr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</w:t>
      </w:r>
      <w:r w:rsidRPr="000D09B8">
        <w:rPr>
          <w:rFonts w:ascii="Courier New" w:hAnsi="Courier New" w:cs="Courier New"/>
        </w:rPr>
        <w:t>/d1a8p_1-d2cn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a8p_1-d2pi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cqxa2-d1ep3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cqxa2-d1fnc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cqxa2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cqxa2-d1kr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</w:t>
      </w:r>
      <w:r w:rsidRPr="000D09B8">
        <w:rPr>
          <w:rFonts w:ascii="Courier New" w:hAnsi="Courier New" w:cs="Courier New"/>
        </w:rPr>
        <w:t>eference/d1cqxa2-d1kz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ddga1-d1fnc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ddga1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ddga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ddga1-d2pi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ep3b1-d1fnc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396/reference/d1ep3b1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ep3b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ep3b1-d2cn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ep3b1-d2pi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20a1-d1fnc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20a1-d1i7pa1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20a1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20a1-d1kr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20a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nc_1-d1i7p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nc_1-d1ja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nc_1-d1k</w:t>
      </w:r>
      <w:r w:rsidRPr="000D09B8">
        <w:rPr>
          <w:rFonts w:ascii="Courier New" w:hAnsi="Courier New" w:cs="Courier New"/>
        </w:rPr>
        <w:t>rh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fnc_1-d2pia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7pa1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7pa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8da1-d1i8d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8da1-d1kz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</w:t>
      </w:r>
      <w:r w:rsidRPr="000D09B8">
        <w:rPr>
          <w:rFonts w:ascii="Courier New" w:hAnsi="Courier New" w:cs="Courier New"/>
        </w:rPr>
        <w:t>8da1-d2cn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i8da2-d1kz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ja1a1-d1jb9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ja1a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krha1-d1que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krha1-d2cn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</w:t>
      </w:r>
      <w:r w:rsidRPr="000D09B8">
        <w:rPr>
          <w:rFonts w:ascii="Courier New" w:hAnsi="Courier New" w:cs="Courier New"/>
        </w:rPr>
        <w:t>ence/d1kzla1-d1kz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6/reference/d1que_1-d2cnd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a1-d1hr6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a1-d1l0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a2-d1hr6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397/reference/d1ezva2-d1hr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</w:t>
      </w:r>
      <w:r w:rsidRPr="000D09B8">
        <w:rPr>
          <w:rFonts w:ascii="Courier New" w:hAnsi="Courier New" w:cs="Courier New"/>
        </w:rPr>
        <w:t>97/reference/d1ezva2-d1l0l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b1-d1hr6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b1-d1hr6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b1-d1l0l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ezvb2-d1l0l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a1-d1l0l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a1-d1l0l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a2-d1hr6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a2-d1l0l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a2-d1l0l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b1-d1l0l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b2-d1l0la2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hr6b2-d1l0l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l0la1-d1l0lb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7/reference/d1l0la2-d1l0l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398/reference/d1gjja1-d1gj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0/reference/d1mhna_-d1oi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0/reference/d1mhna_</w:t>
      </w:r>
      <w:r w:rsidRPr="000D09B8">
        <w:rPr>
          <w:rFonts w:ascii="Courier New" w:hAnsi="Courier New" w:cs="Courier New"/>
        </w:rPr>
        <w:t>-d1oi1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1/reference/d1dcja_-d1jdq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1/reference/d1dcja_-d1je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1/reference/d1dcja_-d1pa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1/reference/d1jdqa_-d1je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3/reference/d1hc7a3-d1nj8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4/reference</w:t>
      </w:r>
      <w:r w:rsidRPr="000D09B8">
        <w:rPr>
          <w:rFonts w:ascii="Courier New" w:hAnsi="Courier New" w:cs="Courier New"/>
        </w:rPr>
        <w:t>/d1h1js_-d1kcf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6/reference/d1jida_-d1lng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7/reference/d1cb8a3-d1hn0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7/reference/d1cb8a3-d1n7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7/reference/d1hn0a4-d1j0m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7/reference/d1hn0a4-d1n7o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</w:t>
      </w:r>
      <w:r w:rsidRPr="000D09B8">
        <w:rPr>
          <w:rFonts w:ascii="Courier New" w:hAnsi="Courier New" w:cs="Courier New"/>
        </w:rPr>
        <w:t>eference/d1a02n1-d1my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bf2_1-d1eut_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bf2_1-d1m7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ea9c1-d1ji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g0da1-d1kt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g0da1-d1l9n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</w:t>
      </w:r>
      <w:r w:rsidRPr="000D09B8">
        <w:rPr>
          <w:rFonts w:ascii="Courier New" w:hAnsi="Courier New" w:cs="Courier New"/>
        </w:rPr>
        <w:t>oup408/reference/d1imhc1-d1my7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j0ha1-d1ji1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jjua4-d1kt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ktja_-d1nep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08/reference/d1m7xa1-d1soxa1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1/reference/d1k4cc_-d1lnqa2.fas</w:t>
      </w:r>
      <w:r w:rsidRPr="000D09B8">
        <w:rPr>
          <w:rFonts w:ascii="Courier New" w:hAnsi="Courier New" w:cs="Courier New"/>
        </w:rPr>
        <w:t>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1/reference/d1lnqa2-d1p7b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4/reference/d1m56b2-d1ocrb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6/reference/d1ee8a2-d1k3x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6/reference/d1k3xa2-d1k82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6/reference/d1k3xa2-d1l1z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6/reference/d1k3xa2-d1n</w:t>
      </w:r>
      <w:r w:rsidRPr="000D09B8">
        <w:rPr>
          <w:rFonts w:ascii="Courier New" w:hAnsi="Courier New" w:cs="Courier New"/>
        </w:rPr>
        <w:t>nja2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7/reference/d1m9sa2-d1m9sa3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7/reference/d1m9sa3-d1m9sa4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8/reference/d1h3ia2-d1mvh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8/reference/d1h3ia2-d1n3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8/reference/d1mvha_-d1n3j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a</w:t>
      </w:r>
      <w:r w:rsidRPr="000D09B8">
        <w:rPr>
          <w:rFonts w:ascii="Courier New" w:hAnsi="Courier New" w:cs="Courier New"/>
        </w:rPr>
        <w:t>ym1_-d2mev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lastRenderedPageBreak/>
        <w:t>./group419/reference/d1aym3_-d1qqp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aym3_-d1tmf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bev1_-d1tmf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bev1_-d2mev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bev3_-d1ihm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</w:t>
      </w:r>
      <w:r w:rsidRPr="000D09B8">
        <w:rPr>
          <w:rFonts w:ascii="Courier New" w:hAnsi="Courier New" w:cs="Courier New"/>
        </w:rPr>
        <w:t>ence/d1bev3_-d1qqp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c8na_-d1f2n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c8na_-d1ng0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c8na_-d1op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c8na_-d1sm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f2na_-d1sm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</w:t>
      </w:r>
      <w:r w:rsidRPr="000D09B8">
        <w:rPr>
          <w:rFonts w:ascii="Courier New" w:hAnsi="Courier New" w:cs="Courier New"/>
        </w:rPr>
        <w:t>19/reference/d1ihma_-d1pvc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k5ma_-d2mev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ng0a_-d1opo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ng0a_-d1sm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opoa_-d1smv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pvc1_-d2mev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pvc3_-d1qqp3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19/reference/d1pvc3_-d1tmf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0/reference/d1c8da_-d1lp3a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1/reference/d1dzla_-d1sva1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3/reference/d1iw7f1-d1l0oc_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3/reference/d1iw7f1-d1or7a1</w:t>
      </w:r>
      <w:r w:rsidRPr="000D09B8">
        <w:rPr>
          <w:rFonts w:ascii="Courier New" w:hAnsi="Courier New" w:cs="Courier New"/>
        </w:rPr>
        <w:t>.fasta</w:t>
      </w:r>
    </w:p>
    <w:p w:rsidR="00000000" w:rsidRP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3/reference/d1ku3a_-d1or7a1.fasta</w:t>
      </w:r>
    </w:p>
    <w:p w:rsidR="000D09B8" w:rsidRDefault="005508D5" w:rsidP="000D09B8">
      <w:pPr>
        <w:pStyle w:val="PlainText"/>
        <w:rPr>
          <w:rFonts w:ascii="Courier New" w:hAnsi="Courier New" w:cs="Courier New"/>
        </w:rPr>
      </w:pPr>
      <w:r w:rsidRPr="000D09B8">
        <w:rPr>
          <w:rFonts w:ascii="Courier New" w:hAnsi="Courier New" w:cs="Courier New"/>
        </w:rPr>
        <w:t>./group425/reference/d1iw7f3-d1or7a2.fasta</w:t>
      </w:r>
    </w:p>
    <w:sectPr w:rsidR="000D09B8" w:rsidSect="000D09B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D09B8"/>
    <w:rsid w:val="000F1CF7"/>
    <w:rsid w:val="00550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D09B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D09B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8</Pages>
  <Words>27295</Words>
  <Characters>155584</Characters>
  <Application>Microsoft Office Word</Application>
  <DocSecurity>0</DocSecurity>
  <Lines>1296</Lines>
  <Paragraphs>365</Paragraphs>
  <ScaleCrop>false</ScaleCrop>
  <Company/>
  <LinksUpToDate>false</LinksUpToDate>
  <CharactersWithSpaces>18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9:00Z</dcterms:created>
  <dcterms:modified xsi:type="dcterms:W3CDTF">2015-04-23T23:39:00Z</dcterms:modified>
</cp:coreProperties>
</file>